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emf" ContentType="image/x-emf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AA3333" w:rsidRDefault="00AA3333" w:rsidP="00AA3333">
      <w:pPr>
        <w:pStyle w:val="Header"/>
        <w:rPr>
          <w:b/>
          <w:sz w:val="28"/>
          <w:szCs w:val="28"/>
        </w:rPr>
      </w:pPr>
      <w:r w:rsidRPr="00B96D45">
        <w:rPr>
          <w:b/>
          <w:sz w:val="28"/>
          <w:szCs w:val="28"/>
        </w:rPr>
        <w:t>Table</w:t>
      </w:r>
      <w:r w:rsidR="0016096D">
        <w:rPr>
          <w:b/>
          <w:sz w:val="28"/>
          <w:szCs w:val="28"/>
        </w:rPr>
        <w:t xml:space="preserve"> A</w:t>
      </w:r>
    </w:p>
    <w:p w:rsidR="00AA3333" w:rsidRPr="00D06CB6" w:rsidRDefault="00AA3333" w:rsidP="000F2A99">
      <w:pPr>
        <w:pStyle w:val="Header"/>
      </w:pPr>
      <w:r w:rsidRPr="00B96D45">
        <w:t xml:space="preserve">Clinical data for CLL cases studied. </w:t>
      </w:r>
      <w:r w:rsidRPr="00B96D45">
        <w:rPr>
          <w:rFonts w:cs="AdvOT82c4f4c4"/>
        </w:rPr>
        <w:t>IGVH indicates immunoglobulin heavy chain variable-region; M-mutated, U-Unmutated, and n-not known.</w:t>
      </w:r>
    </w:p>
    <w:tbl>
      <w:tblPr>
        <w:tblpPr w:leftFromText="180" w:rightFromText="180" w:vertAnchor="text" w:tblpY="1"/>
        <w:tblOverlap w:val="never"/>
        <w:tblW w:w="7790" w:type="dxa"/>
        <w:tblInd w:w="96" w:type="dxa"/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1070"/>
      </w:tblGrid>
      <w:tr w:rsidR="00AA3333" w:rsidRPr="00D06CB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06CB6">
              <w:rPr>
                <w:rFonts w:eastAsia="Times New Roman" w:cs="Times New Roman"/>
                <w:b/>
                <w:sz w:val="20"/>
                <w:szCs w:val="20"/>
              </w:rPr>
              <w:t>C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06CB6">
              <w:rPr>
                <w:rFonts w:eastAsia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06CB6">
              <w:rPr>
                <w:rFonts w:eastAsia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D06CB6">
              <w:rPr>
                <w:rFonts w:eastAsia="Times New Roman" w:cs="Times New Roman"/>
                <w:b/>
                <w:sz w:val="20"/>
                <w:szCs w:val="20"/>
              </w:rPr>
              <w:t>Bine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06CB6">
              <w:rPr>
                <w:rFonts w:eastAsia="Times New Roman" w:cs="Times New Roman"/>
                <w:b/>
                <w:sz w:val="20"/>
                <w:szCs w:val="20"/>
              </w:rPr>
              <w:t>WBC (10</w:t>
            </w:r>
            <w:r w:rsidRPr="00D06CB6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9</w:t>
            </w:r>
            <w:r w:rsidRPr="00D06CB6">
              <w:rPr>
                <w:rFonts w:eastAsia="Times New Roman" w:cs="Times New Roman"/>
                <w:b/>
                <w:sz w:val="20"/>
                <w:szCs w:val="20"/>
              </w:rPr>
              <w:t>/L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06CB6">
              <w:rPr>
                <w:rFonts w:eastAsia="Times New Roman" w:cs="Times New Roman"/>
                <w:b/>
                <w:sz w:val="20"/>
                <w:szCs w:val="20"/>
              </w:rPr>
              <w:t>IGH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06CB6">
              <w:rPr>
                <w:rFonts w:eastAsia="Times New Roman" w:cs="Times New Roman"/>
                <w:b/>
                <w:sz w:val="20"/>
                <w:szCs w:val="20"/>
              </w:rPr>
              <w:t>CD38 (%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06CB6">
              <w:rPr>
                <w:rFonts w:eastAsia="Times New Roman" w:cs="Times New Roman"/>
                <w:b/>
                <w:sz w:val="20"/>
                <w:szCs w:val="20"/>
              </w:rPr>
              <w:t>Karyotype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ormal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3q-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5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1q-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7p- 13q-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7p- 13q-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9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ormal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3q-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3q-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ormal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3q-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7p- 13q-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7p- 13q-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3q-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1q- 13q-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7p- 13q-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8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1q- 13q-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7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3q-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1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3q-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6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ormal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2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6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ormal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7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3q-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5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2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9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1q- 13q-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3q-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2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3q-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ormal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4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ormal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6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6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ormal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5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3q-</w:t>
            </w:r>
          </w:p>
        </w:tc>
      </w:tr>
      <w:tr w:rsidR="00AA3333" w:rsidRPr="00D06CB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3333" w:rsidRPr="00D06CB6" w:rsidRDefault="00AA3333" w:rsidP="00E276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06CB6">
              <w:rPr>
                <w:rFonts w:eastAsia="Times New Roman" w:cs="Times New Roman"/>
                <w:sz w:val="20"/>
                <w:szCs w:val="20"/>
              </w:rPr>
              <w:t>13q-</w:t>
            </w:r>
          </w:p>
        </w:tc>
      </w:tr>
    </w:tbl>
    <w:p w:rsidR="00AA3333" w:rsidRPr="00D06CB6" w:rsidRDefault="00AA3333" w:rsidP="00AA3333">
      <w:pPr>
        <w:jc w:val="center"/>
      </w:pPr>
      <w:r w:rsidRPr="00D06CB6">
        <w:br w:type="textWrapping" w:clear="all"/>
      </w:r>
    </w:p>
    <w:p w:rsidR="00AA3333" w:rsidRDefault="00AA3333" w:rsidP="006056B5">
      <w:pPr>
        <w:rPr>
          <w:b/>
          <w:bCs/>
          <w:sz w:val="28"/>
          <w:szCs w:val="28"/>
        </w:rPr>
      </w:pPr>
    </w:p>
    <w:p w:rsidR="00F83A67" w:rsidRDefault="00F83A67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:rsidR="00B27A7C" w:rsidRDefault="00B27A7C" w:rsidP="006056B5">
      <w:pPr>
        <w:rPr>
          <w:b/>
          <w:bCs/>
          <w:sz w:val="28"/>
          <w:szCs w:val="28"/>
        </w:rPr>
      </w:pPr>
    </w:p>
    <w:p w:rsidR="006056B5" w:rsidRPr="006056B5" w:rsidRDefault="0016096D" w:rsidP="006056B5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Figure A</w:t>
      </w:r>
    </w:p>
    <w:p w:rsidR="006056B5" w:rsidRPr="00D06CB6" w:rsidRDefault="006056B5" w:rsidP="006056B5">
      <w:pPr>
        <w:rPr>
          <w:b/>
          <w:bCs/>
        </w:rPr>
      </w:pPr>
      <w:r w:rsidRPr="00D06CB6">
        <w:rPr>
          <w:b/>
          <w:bCs/>
        </w:rPr>
        <w:t xml:space="preserve">Schematic representation of protocol for harvesting of exosomes </w:t>
      </w:r>
    </w:p>
    <w:p w:rsidR="006056B5" w:rsidRPr="00D06CB6" w:rsidRDefault="006056B5" w:rsidP="006056B5">
      <w:r w:rsidRPr="00D06CB6">
        <w:t xml:space="preserve">Primary CLL cells or cell lines were cultured as described. The culture medium was centrifuged and filtered in a stepwise manner to get rid of cells, </w:t>
      </w:r>
      <w:proofErr w:type="spellStart"/>
      <w:r w:rsidRPr="00D06CB6">
        <w:t>microparticles</w:t>
      </w:r>
      <w:proofErr w:type="spellEnd"/>
      <w:r w:rsidRPr="00D06CB6">
        <w:t xml:space="preserve">, and debris as indicated. Finally, exosomes were isolated either by further centrifugation or immuno-magnetic isolation. </w:t>
      </w:r>
    </w:p>
    <w:p w:rsidR="006056B5" w:rsidRPr="00D06CB6" w:rsidRDefault="006056B5" w:rsidP="006056B5"/>
    <w:p w:rsidR="00C33D5C" w:rsidRPr="000F2A99" w:rsidRDefault="006056B5" w:rsidP="000F2A99">
      <w:r w:rsidRPr="00D06CB6">
        <w:rPr>
          <w:noProof/>
          <w:lang w:val="en-US" w:eastAsia="en-US"/>
        </w:rPr>
        <w:drawing>
          <wp:inline distT="0" distB="0" distL="0" distR="0">
            <wp:extent cx="4042736" cy="3694740"/>
            <wp:effectExtent l="1905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2736" cy="369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C33D5C" w:rsidRDefault="00C33D5C" w:rsidP="00C33D5C">
      <w:pPr>
        <w:spacing w:line="240" w:lineRule="auto"/>
        <w:ind w:right="-1"/>
        <w:contextualSpacing/>
        <w:rPr>
          <w:rFonts w:cs="Arial"/>
          <w:b/>
        </w:rPr>
      </w:pPr>
    </w:p>
    <w:p w:rsidR="000F2A99" w:rsidRDefault="000F2A99" w:rsidP="00C33D5C">
      <w:pPr>
        <w:spacing w:line="240" w:lineRule="auto"/>
        <w:ind w:right="-1"/>
        <w:contextualSpacing/>
        <w:rPr>
          <w:rFonts w:cs="Arial"/>
          <w:b/>
        </w:rPr>
      </w:pPr>
    </w:p>
    <w:p w:rsidR="00B27A7C" w:rsidRDefault="00B27A7C" w:rsidP="000F2A99">
      <w:pPr>
        <w:spacing w:line="240" w:lineRule="auto"/>
        <w:ind w:right="-1"/>
        <w:contextualSpacing/>
        <w:rPr>
          <w:rFonts w:cs="Arial"/>
          <w:b/>
          <w:sz w:val="28"/>
          <w:szCs w:val="28"/>
        </w:rPr>
      </w:pPr>
    </w:p>
    <w:p w:rsidR="00B27A7C" w:rsidRDefault="00B27A7C" w:rsidP="000F2A99">
      <w:pPr>
        <w:spacing w:line="240" w:lineRule="auto"/>
        <w:ind w:right="-1"/>
        <w:contextualSpacing/>
        <w:rPr>
          <w:rFonts w:cs="Arial"/>
          <w:b/>
          <w:sz w:val="28"/>
          <w:szCs w:val="28"/>
        </w:rPr>
      </w:pPr>
    </w:p>
    <w:p w:rsidR="00B27A7C" w:rsidRDefault="00B27A7C" w:rsidP="000F2A99">
      <w:pPr>
        <w:spacing w:line="240" w:lineRule="auto"/>
        <w:ind w:right="-1"/>
        <w:contextualSpacing/>
        <w:rPr>
          <w:rFonts w:cs="Arial"/>
          <w:b/>
          <w:sz w:val="28"/>
          <w:szCs w:val="28"/>
        </w:rPr>
      </w:pPr>
    </w:p>
    <w:p w:rsidR="00B27A7C" w:rsidRDefault="00B27A7C" w:rsidP="000F2A99">
      <w:pPr>
        <w:spacing w:line="240" w:lineRule="auto"/>
        <w:ind w:right="-1"/>
        <w:contextualSpacing/>
        <w:rPr>
          <w:rFonts w:cs="Arial"/>
          <w:b/>
          <w:sz w:val="28"/>
          <w:szCs w:val="28"/>
        </w:rPr>
      </w:pPr>
    </w:p>
    <w:p w:rsidR="00B27A7C" w:rsidRDefault="00B27A7C" w:rsidP="000F2A99">
      <w:pPr>
        <w:spacing w:line="240" w:lineRule="auto"/>
        <w:ind w:right="-1"/>
        <w:contextualSpacing/>
        <w:rPr>
          <w:rFonts w:cs="Arial"/>
          <w:b/>
          <w:sz w:val="28"/>
          <w:szCs w:val="28"/>
        </w:rPr>
      </w:pPr>
    </w:p>
    <w:p w:rsidR="00B27A7C" w:rsidRDefault="00B27A7C" w:rsidP="000F2A99">
      <w:pPr>
        <w:spacing w:line="240" w:lineRule="auto"/>
        <w:ind w:right="-1"/>
        <w:contextualSpacing/>
        <w:rPr>
          <w:rFonts w:cs="Arial"/>
          <w:b/>
          <w:sz w:val="28"/>
          <w:szCs w:val="28"/>
        </w:rPr>
      </w:pPr>
    </w:p>
    <w:p w:rsidR="00B27A7C" w:rsidRDefault="00B27A7C" w:rsidP="000F2A99">
      <w:pPr>
        <w:spacing w:line="240" w:lineRule="auto"/>
        <w:ind w:right="-1"/>
        <w:contextualSpacing/>
        <w:rPr>
          <w:rFonts w:cs="Arial"/>
          <w:b/>
          <w:sz w:val="28"/>
          <w:szCs w:val="28"/>
        </w:rPr>
      </w:pPr>
    </w:p>
    <w:p w:rsidR="00B27A7C" w:rsidRDefault="00B27A7C" w:rsidP="000F2A99">
      <w:pPr>
        <w:spacing w:line="240" w:lineRule="auto"/>
        <w:ind w:right="-1"/>
        <w:contextualSpacing/>
        <w:rPr>
          <w:rFonts w:cs="Arial"/>
          <w:b/>
          <w:sz w:val="28"/>
          <w:szCs w:val="28"/>
        </w:rPr>
      </w:pPr>
    </w:p>
    <w:p w:rsidR="00F83A67" w:rsidRDefault="00F83A67">
      <w:pPr>
        <w:rPr>
          <w:rFonts w:cs="Arial"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br w:type="page"/>
      </w:r>
    </w:p>
    <w:p w:rsidR="00B27A7C" w:rsidRDefault="00B27A7C" w:rsidP="000F2A99">
      <w:pPr>
        <w:spacing w:line="240" w:lineRule="auto"/>
        <w:ind w:right="-1"/>
        <w:contextualSpacing/>
        <w:rPr>
          <w:rFonts w:cs="Arial"/>
          <w:b/>
          <w:sz w:val="28"/>
          <w:szCs w:val="28"/>
        </w:rPr>
      </w:pPr>
    </w:p>
    <w:p w:rsidR="00B27A7C" w:rsidRDefault="00B27A7C" w:rsidP="000F2A99">
      <w:pPr>
        <w:spacing w:line="240" w:lineRule="auto"/>
        <w:ind w:right="-1"/>
        <w:contextualSpacing/>
        <w:rPr>
          <w:rFonts w:cs="Arial"/>
          <w:b/>
          <w:sz w:val="28"/>
          <w:szCs w:val="28"/>
        </w:rPr>
      </w:pPr>
    </w:p>
    <w:p w:rsidR="00456850" w:rsidRDefault="00456850" w:rsidP="000F2A99">
      <w:pPr>
        <w:spacing w:line="240" w:lineRule="auto"/>
        <w:ind w:right="-1"/>
        <w:contextualSpacing/>
        <w:rPr>
          <w:rFonts w:cs="Arial"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>Table</w:t>
      </w:r>
      <w:r w:rsidR="0016096D">
        <w:rPr>
          <w:rFonts w:cs="Arial"/>
          <w:b/>
          <w:sz w:val="28"/>
          <w:szCs w:val="28"/>
        </w:rPr>
        <w:t xml:space="preserve"> B</w:t>
      </w:r>
    </w:p>
    <w:p w:rsidR="00456850" w:rsidRDefault="00456850" w:rsidP="000F2A99">
      <w:pPr>
        <w:spacing w:line="240" w:lineRule="auto"/>
        <w:ind w:right="-1"/>
        <w:contextualSpacing/>
        <w:rPr>
          <w:rFonts w:cs="Arial"/>
          <w:b/>
          <w:sz w:val="28"/>
          <w:szCs w:val="28"/>
        </w:rPr>
      </w:pPr>
    </w:p>
    <w:p w:rsidR="00C33D5C" w:rsidRPr="000F2A99" w:rsidRDefault="00C33D5C" w:rsidP="000F2A99">
      <w:pPr>
        <w:spacing w:line="240" w:lineRule="auto"/>
        <w:ind w:right="-1"/>
        <w:contextualSpacing/>
        <w:rPr>
          <w:rFonts w:cs="Arial"/>
          <w:b/>
          <w:sz w:val="28"/>
          <w:szCs w:val="28"/>
        </w:rPr>
      </w:pPr>
      <w:r w:rsidRPr="00D06CB6">
        <w:rPr>
          <w:rFonts w:cs="Arial"/>
          <w:b/>
        </w:rPr>
        <w:t>Antibodies used in this study are as follows</w:t>
      </w:r>
      <w:r w:rsidRPr="00D06CB6">
        <w:rPr>
          <w:rFonts w:cs="Arial"/>
        </w:rPr>
        <w:t xml:space="preserve">  </w:t>
      </w:r>
    </w:p>
    <w:tbl>
      <w:tblPr>
        <w:tblStyle w:val="TableGrid"/>
        <w:tblW w:w="0" w:type="auto"/>
        <w:tblLook w:val="04A0"/>
      </w:tblPr>
      <w:tblGrid>
        <w:gridCol w:w="2802"/>
        <w:gridCol w:w="1559"/>
        <w:gridCol w:w="1843"/>
        <w:gridCol w:w="2268"/>
      </w:tblGrid>
      <w:tr w:rsidR="00C33D5C" w:rsidRPr="00D06CB6">
        <w:tc>
          <w:tcPr>
            <w:tcW w:w="2802" w:type="dxa"/>
          </w:tcPr>
          <w:p w:rsidR="00C33D5C" w:rsidRPr="00D06CB6" w:rsidRDefault="00C33D5C" w:rsidP="00E27631">
            <w:r w:rsidRPr="00D06CB6">
              <w:t>Antibody</w:t>
            </w:r>
          </w:p>
        </w:tc>
        <w:tc>
          <w:tcPr>
            <w:tcW w:w="1559" w:type="dxa"/>
          </w:tcPr>
          <w:p w:rsidR="00C33D5C" w:rsidRPr="00D06CB6" w:rsidRDefault="00C33D5C" w:rsidP="00E27631">
            <w:r w:rsidRPr="00D06CB6">
              <w:t>Source</w:t>
            </w:r>
          </w:p>
        </w:tc>
        <w:tc>
          <w:tcPr>
            <w:tcW w:w="1843" w:type="dxa"/>
          </w:tcPr>
          <w:p w:rsidR="00C33D5C" w:rsidRPr="00D06CB6" w:rsidRDefault="00C33D5C" w:rsidP="00E27631">
            <w:r w:rsidRPr="00D06CB6">
              <w:t>Catalogue</w:t>
            </w:r>
          </w:p>
        </w:tc>
        <w:tc>
          <w:tcPr>
            <w:tcW w:w="2268" w:type="dxa"/>
          </w:tcPr>
          <w:p w:rsidR="00C33D5C" w:rsidRPr="00D06CB6" w:rsidRDefault="00C33D5C" w:rsidP="00E27631">
            <w:r w:rsidRPr="00D06CB6">
              <w:t>Manufacturer</w:t>
            </w:r>
          </w:p>
        </w:tc>
      </w:tr>
      <w:tr w:rsidR="00C33D5C" w:rsidRPr="00D06CB6">
        <w:tc>
          <w:tcPr>
            <w:tcW w:w="2802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TSG101(clone 5B7)</w:t>
            </w:r>
          </w:p>
          <w:p w:rsidR="00C33D5C" w:rsidRPr="00D06CB6" w:rsidRDefault="00C33D5C" w:rsidP="00E27631"/>
        </w:tc>
        <w:tc>
          <w:tcPr>
            <w:tcW w:w="1559" w:type="dxa"/>
          </w:tcPr>
          <w:p w:rsidR="00C33D5C" w:rsidRPr="00D06CB6" w:rsidRDefault="00C33D5C" w:rsidP="00E27631">
            <w:r w:rsidRPr="00D06CB6">
              <w:rPr>
                <w:rFonts w:cs="Arial"/>
              </w:rPr>
              <w:t xml:space="preserve">Mouse </w:t>
            </w:r>
            <w:proofErr w:type="spellStart"/>
            <w:r w:rsidRPr="00D06CB6">
              <w:rPr>
                <w:rFonts w:cs="Arial"/>
              </w:rPr>
              <w:t>mAb</w:t>
            </w:r>
            <w:proofErr w:type="spellEnd"/>
            <w:r w:rsidRPr="00D06CB6">
              <w:rPr>
                <w:rFonts w:cs="Arial"/>
              </w:rPr>
              <w:t>,</w:t>
            </w:r>
          </w:p>
        </w:tc>
        <w:tc>
          <w:tcPr>
            <w:tcW w:w="1843" w:type="dxa"/>
          </w:tcPr>
          <w:p w:rsidR="00C33D5C" w:rsidRPr="00D06CB6" w:rsidRDefault="00C33D5C" w:rsidP="00E27631">
            <w:r w:rsidRPr="00D06CB6">
              <w:rPr>
                <w:rFonts w:cs="Arial"/>
              </w:rPr>
              <w:t>MCA3515Z</w:t>
            </w:r>
          </w:p>
        </w:tc>
        <w:tc>
          <w:tcPr>
            <w:tcW w:w="2268" w:type="dxa"/>
          </w:tcPr>
          <w:p w:rsidR="00C33D5C" w:rsidRPr="00D06CB6" w:rsidRDefault="00C33D5C" w:rsidP="00E27631">
            <w:proofErr w:type="spellStart"/>
            <w:r w:rsidRPr="00D06CB6">
              <w:rPr>
                <w:rFonts w:cs="Arial"/>
              </w:rPr>
              <w:t>AbD</w:t>
            </w:r>
            <w:proofErr w:type="spellEnd"/>
            <w:r w:rsidRPr="00D06CB6">
              <w:rPr>
                <w:rFonts w:cs="Arial"/>
              </w:rPr>
              <w:t xml:space="preserve"> </w:t>
            </w:r>
            <w:proofErr w:type="spellStart"/>
            <w:r w:rsidRPr="00D06CB6">
              <w:rPr>
                <w:rFonts w:cs="Arial"/>
              </w:rPr>
              <w:t>serotec</w:t>
            </w:r>
            <w:proofErr w:type="spellEnd"/>
          </w:p>
        </w:tc>
      </w:tr>
      <w:tr w:rsidR="00C33D5C" w:rsidRPr="00D06CB6">
        <w:tc>
          <w:tcPr>
            <w:tcW w:w="2802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CD81(clone 1D6)</w:t>
            </w:r>
          </w:p>
          <w:p w:rsidR="00C33D5C" w:rsidRPr="00D06CB6" w:rsidRDefault="00C33D5C" w:rsidP="00E27631"/>
        </w:tc>
        <w:tc>
          <w:tcPr>
            <w:tcW w:w="1559" w:type="dxa"/>
          </w:tcPr>
          <w:p w:rsidR="00C33D5C" w:rsidRPr="00D06CB6" w:rsidRDefault="00C33D5C" w:rsidP="00E27631">
            <w:r w:rsidRPr="00D06CB6">
              <w:rPr>
                <w:rFonts w:cs="Arial"/>
              </w:rPr>
              <w:t xml:space="preserve">Mouse </w:t>
            </w:r>
            <w:proofErr w:type="spellStart"/>
            <w:r w:rsidRPr="00D06CB6">
              <w:rPr>
                <w:rFonts w:cs="Arial"/>
              </w:rPr>
              <w:t>mAb</w:t>
            </w:r>
            <w:proofErr w:type="spellEnd"/>
          </w:p>
        </w:tc>
        <w:tc>
          <w:tcPr>
            <w:tcW w:w="1843" w:type="dxa"/>
          </w:tcPr>
          <w:p w:rsidR="00C33D5C" w:rsidRPr="00D06CB6" w:rsidRDefault="00C33D5C" w:rsidP="00E27631">
            <w:r w:rsidRPr="00D06CB6">
              <w:rPr>
                <w:rFonts w:cs="Arial"/>
              </w:rPr>
              <w:t>ab35026</w:t>
            </w:r>
          </w:p>
        </w:tc>
        <w:tc>
          <w:tcPr>
            <w:tcW w:w="2268" w:type="dxa"/>
          </w:tcPr>
          <w:p w:rsidR="00C33D5C" w:rsidRPr="00D06CB6" w:rsidRDefault="00C33D5C" w:rsidP="00E27631">
            <w:proofErr w:type="spellStart"/>
            <w:r w:rsidRPr="00D06CB6">
              <w:t>Abcam</w:t>
            </w:r>
            <w:proofErr w:type="spellEnd"/>
          </w:p>
        </w:tc>
      </w:tr>
      <w:tr w:rsidR="00C33D5C" w:rsidRPr="00D06CB6">
        <w:tc>
          <w:tcPr>
            <w:tcW w:w="2802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MHC class I (clone EP1395Y)</w:t>
            </w:r>
          </w:p>
          <w:p w:rsidR="00C33D5C" w:rsidRPr="00D06CB6" w:rsidRDefault="00C33D5C" w:rsidP="00E27631"/>
        </w:tc>
        <w:tc>
          <w:tcPr>
            <w:tcW w:w="1559" w:type="dxa"/>
          </w:tcPr>
          <w:p w:rsidR="00C33D5C" w:rsidRPr="00D06CB6" w:rsidRDefault="00C33D5C" w:rsidP="00E27631">
            <w:r w:rsidRPr="00D06CB6">
              <w:rPr>
                <w:rFonts w:cs="Arial"/>
              </w:rPr>
              <w:t xml:space="preserve">Rabbit </w:t>
            </w:r>
            <w:proofErr w:type="spellStart"/>
            <w:r w:rsidRPr="00D06CB6">
              <w:rPr>
                <w:rFonts w:cs="Arial"/>
              </w:rPr>
              <w:t>mAb</w:t>
            </w:r>
            <w:proofErr w:type="spellEnd"/>
          </w:p>
        </w:tc>
        <w:tc>
          <w:tcPr>
            <w:tcW w:w="1843" w:type="dxa"/>
          </w:tcPr>
          <w:p w:rsidR="00C33D5C" w:rsidRPr="00D06CB6" w:rsidRDefault="00C33D5C" w:rsidP="00E27631">
            <w:r w:rsidRPr="00D06CB6">
              <w:rPr>
                <w:rFonts w:cs="Arial"/>
              </w:rPr>
              <w:t>ab52922</w:t>
            </w:r>
          </w:p>
        </w:tc>
        <w:tc>
          <w:tcPr>
            <w:tcW w:w="2268" w:type="dxa"/>
          </w:tcPr>
          <w:p w:rsidR="00C33D5C" w:rsidRPr="00D06CB6" w:rsidRDefault="00C33D5C" w:rsidP="00E27631">
            <w:r w:rsidRPr="00D06CB6">
              <w:rPr>
                <w:rFonts w:cs="Arial"/>
              </w:rPr>
              <w:t>ab52922</w:t>
            </w:r>
          </w:p>
        </w:tc>
      </w:tr>
      <w:tr w:rsidR="00C33D5C" w:rsidRPr="00D06CB6">
        <w:tc>
          <w:tcPr>
            <w:tcW w:w="2802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HLA-DR (clone CR3/43)</w:t>
            </w:r>
          </w:p>
          <w:p w:rsidR="00C33D5C" w:rsidRPr="00D06CB6" w:rsidRDefault="00C33D5C" w:rsidP="00E27631">
            <w:pPr>
              <w:rPr>
                <w:rFonts w:cs="Arial"/>
              </w:rPr>
            </w:pPr>
          </w:p>
        </w:tc>
        <w:tc>
          <w:tcPr>
            <w:tcW w:w="1559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 xml:space="preserve">Mouse </w:t>
            </w:r>
            <w:proofErr w:type="spellStart"/>
            <w:r w:rsidRPr="00D06CB6">
              <w:rPr>
                <w:rFonts w:cs="Arial"/>
              </w:rPr>
              <w:t>mAb</w:t>
            </w:r>
            <w:proofErr w:type="spellEnd"/>
          </w:p>
        </w:tc>
        <w:tc>
          <w:tcPr>
            <w:tcW w:w="1843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M0775</w:t>
            </w:r>
          </w:p>
        </w:tc>
        <w:tc>
          <w:tcPr>
            <w:tcW w:w="2268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proofErr w:type="spellStart"/>
            <w:r w:rsidRPr="00D06CB6">
              <w:rPr>
                <w:rFonts w:cs="Arial"/>
              </w:rPr>
              <w:t>Dako</w:t>
            </w:r>
            <w:proofErr w:type="spellEnd"/>
            <w:r w:rsidRPr="00D06CB6">
              <w:rPr>
                <w:rFonts w:cs="Arial"/>
              </w:rPr>
              <w:t xml:space="preserve"> </w:t>
            </w:r>
            <w:proofErr w:type="spellStart"/>
            <w:r w:rsidRPr="00D06CB6">
              <w:rPr>
                <w:rFonts w:cs="Arial"/>
              </w:rPr>
              <w:t>Cytomation</w:t>
            </w:r>
            <w:proofErr w:type="spellEnd"/>
          </w:p>
        </w:tc>
      </w:tr>
      <w:tr w:rsidR="00C33D5C" w:rsidRPr="00D06CB6">
        <w:tc>
          <w:tcPr>
            <w:tcW w:w="2802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HLA-ABC (clone G46-2.6)</w:t>
            </w:r>
          </w:p>
          <w:p w:rsidR="00C33D5C" w:rsidRPr="00D06CB6" w:rsidRDefault="00C33D5C" w:rsidP="00E27631">
            <w:pPr>
              <w:rPr>
                <w:rFonts w:cs="Arial"/>
              </w:rPr>
            </w:pPr>
          </w:p>
        </w:tc>
        <w:tc>
          <w:tcPr>
            <w:tcW w:w="1559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PE-mouse anti human</w:t>
            </w:r>
          </w:p>
        </w:tc>
        <w:tc>
          <w:tcPr>
            <w:tcW w:w="1843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555553</w:t>
            </w:r>
          </w:p>
        </w:tc>
        <w:tc>
          <w:tcPr>
            <w:tcW w:w="2268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 xml:space="preserve">BD </w:t>
            </w:r>
            <w:proofErr w:type="spellStart"/>
            <w:r w:rsidRPr="00D06CB6">
              <w:rPr>
                <w:rFonts w:cs="Arial"/>
              </w:rPr>
              <w:t>Pharmingen</w:t>
            </w:r>
            <w:proofErr w:type="spellEnd"/>
          </w:p>
          <w:p w:rsidR="00C33D5C" w:rsidRPr="00D06CB6" w:rsidRDefault="00C33D5C" w:rsidP="00E27631">
            <w:pPr>
              <w:rPr>
                <w:rFonts w:cs="Arial"/>
              </w:rPr>
            </w:pPr>
          </w:p>
        </w:tc>
      </w:tr>
      <w:tr w:rsidR="00C33D5C" w:rsidRPr="00D06CB6">
        <w:tc>
          <w:tcPr>
            <w:tcW w:w="2802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proofErr w:type="spellStart"/>
            <w:r w:rsidRPr="00D06CB6">
              <w:rPr>
                <w:rFonts w:cs="Arial"/>
              </w:rPr>
              <w:t>Integrin</w:t>
            </w:r>
            <w:proofErr w:type="spellEnd"/>
            <w:r w:rsidRPr="00D06CB6">
              <w:rPr>
                <w:rFonts w:cs="Arial"/>
              </w:rPr>
              <w:t xml:space="preserve"> alpha4(clone 44H6)</w:t>
            </w:r>
          </w:p>
          <w:p w:rsidR="00C33D5C" w:rsidRPr="00D06CB6" w:rsidRDefault="00C33D5C" w:rsidP="00E27631">
            <w:pPr>
              <w:rPr>
                <w:rFonts w:cs="Arial"/>
              </w:rPr>
            </w:pPr>
          </w:p>
        </w:tc>
        <w:tc>
          <w:tcPr>
            <w:tcW w:w="1559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 xml:space="preserve">Mouse </w:t>
            </w:r>
            <w:proofErr w:type="spellStart"/>
            <w:r w:rsidRPr="00D06CB6">
              <w:rPr>
                <w:rFonts w:cs="Arial"/>
              </w:rPr>
              <w:t>mAb</w:t>
            </w:r>
            <w:proofErr w:type="spellEnd"/>
          </w:p>
        </w:tc>
        <w:tc>
          <w:tcPr>
            <w:tcW w:w="1843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ab30492</w:t>
            </w:r>
          </w:p>
        </w:tc>
        <w:tc>
          <w:tcPr>
            <w:tcW w:w="2268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proofErr w:type="spellStart"/>
            <w:r w:rsidRPr="00D06CB6">
              <w:rPr>
                <w:rFonts w:cs="Arial"/>
              </w:rPr>
              <w:t>Abcam</w:t>
            </w:r>
            <w:proofErr w:type="spellEnd"/>
          </w:p>
        </w:tc>
      </w:tr>
      <w:tr w:rsidR="00C33D5C" w:rsidRPr="00D06CB6">
        <w:tc>
          <w:tcPr>
            <w:tcW w:w="2802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Lyn (H6)</w:t>
            </w:r>
          </w:p>
          <w:p w:rsidR="00C33D5C" w:rsidRPr="00D06CB6" w:rsidRDefault="00C33D5C" w:rsidP="00E27631">
            <w:pPr>
              <w:rPr>
                <w:rFonts w:cs="Arial"/>
              </w:rPr>
            </w:pPr>
          </w:p>
        </w:tc>
        <w:tc>
          <w:tcPr>
            <w:tcW w:w="1559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 xml:space="preserve">Mouse </w:t>
            </w:r>
            <w:proofErr w:type="spellStart"/>
            <w:r w:rsidRPr="00D06CB6">
              <w:rPr>
                <w:rFonts w:cs="Arial"/>
              </w:rPr>
              <w:t>mAb</w:t>
            </w:r>
            <w:proofErr w:type="spellEnd"/>
          </w:p>
        </w:tc>
        <w:tc>
          <w:tcPr>
            <w:tcW w:w="1843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sc-7274</w:t>
            </w:r>
          </w:p>
        </w:tc>
        <w:tc>
          <w:tcPr>
            <w:tcW w:w="2268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Santa Cruz biotechnology</w:t>
            </w:r>
          </w:p>
        </w:tc>
      </w:tr>
      <w:tr w:rsidR="00C33D5C" w:rsidRPr="00D06CB6">
        <w:tc>
          <w:tcPr>
            <w:tcW w:w="2802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Style w:val="st1"/>
                <w:rFonts w:cs="Arial"/>
                <w:bCs/>
              </w:rPr>
              <w:t>gp96</w:t>
            </w:r>
            <w:r w:rsidRPr="00D06CB6">
              <w:rPr>
                <w:rStyle w:val="st1"/>
                <w:rFonts w:cs="Arial"/>
              </w:rPr>
              <w:t>/</w:t>
            </w:r>
            <w:r w:rsidRPr="00D06CB6">
              <w:rPr>
                <w:rStyle w:val="st1"/>
                <w:rFonts w:cs="Arial"/>
                <w:bCs/>
              </w:rPr>
              <w:t>GRP94</w:t>
            </w:r>
            <w:r w:rsidRPr="00D06CB6">
              <w:rPr>
                <w:rStyle w:val="st1"/>
                <w:rFonts w:cs="Arial"/>
              </w:rPr>
              <w:t xml:space="preserve"> </w:t>
            </w:r>
            <w:r w:rsidRPr="00D06CB6">
              <w:rPr>
                <w:rFonts w:cs="Arial"/>
              </w:rPr>
              <w:t>(clone 9G10)</w:t>
            </w:r>
          </w:p>
          <w:p w:rsidR="00C33D5C" w:rsidRPr="00D06CB6" w:rsidRDefault="00C33D5C" w:rsidP="00E27631">
            <w:pPr>
              <w:rPr>
                <w:rFonts w:cs="Arial"/>
              </w:rPr>
            </w:pPr>
          </w:p>
        </w:tc>
        <w:tc>
          <w:tcPr>
            <w:tcW w:w="1559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Rat</w:t>
            </w:r>
          </w:p>
        </w:tc>
        <w:tc>
          <w:tcPr>
            <w:tcW w:w="1843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SPA-850</w:t>
            </w:r>
          </w:p>
        </w:tc>
        <w:tc>
          <w:tcPr>
            <w:tcW w:w="2268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proofErr w:type="spellStart"/>
            <w:r w:rsidRPr="00D06CB6">
              <w:rPr>
                <w:rFonts w:cs="Arial"/>
              </w:rPr>
              <w:t>Stressgen</w:t>
            </w:r>
            <w:proofErr w:type="spellEnd"/>
          </w:p>
        </w:tc>
      </w:tr>
      <w:tr w:rsidR="00C33D5C" w:rsidRPr="00D06CB6">
        <w:tc>
          <w:tcPr>
            <w:tcW w:w="2802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proofErr w:type="spellStart"/>
            <w:r w:rsidRPr="00D06CB6">
              <w:rPr>
                <w:rFonts w:cs="Arial"/>
              </w:rPr>
              <w:t>IgM</w:t>
            </w:r>
            <w:proofErr w:type="spellEnd"/>
            <w:r w:rsidRPr="00D06CB6">
              <w:rPr>
                <w:rFonts w:cs="Arial"/>
              </w:rPr>
              <w:t xml:space="preserve"> (µ chain specific)</w:t>
            </w:r>
          </w:p>
          <w:p w:rsidR="00C33D5C" w:rsidRPr="00D06CB6" w:rsidRDefault="00C33D5C" w:rsidP="00E27631">
            <w:pPr>
              <w:rPr>
                <w:rFonts w:cs="Arial"/>
              </w:rPr>
            </w:pPr>
          </w:p>
        </w:tc>
        <w:tc>
          <w:tcPr>
            <w:tcW w:w="1559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Goat anti-human IgM</w:t>
            </w:r>
          </w:p>
        </w:tc>
        <w:tc>
          <w:tcPr>
            <w:tcW w:w="1843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2022-01</w:t>
            </w:r>
          </w:p>
        </w:tc>
        <w:tc>
          <w:tcPr>
            <w:tcW w:w="2268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Southern Biotech,</w:t>
            </w:r>
          </w:p>
        </w:tc>
      </w:tr>
      <w:tr w:rsidR="00C33D5C" w:rsidRPr="00D06CB6">
        <w:tc>
          <w:tcPr>
            <w:tcW w:w="2802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Anti-Lamp1 antibody [H4A3]</w:t>
            </w:r>
          </w:p>
          <w:p w:rsidR="00C33D5C" w:rsidRPr="00D06CB6" w:rsidRDefault="00C33D5C" w:rsidP="00E27631">
            <w:pPr>
              <w:rPr>
                <w:rFonts w:cs="Arial"/>
              </w:rPr>
            </w:pPr>
          </w:p>
        </w:tc>
        <w:tc>
          <w:tcPr>
            <w:tcW w:w="1559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 xml:space="preserve">Mouse </w:t>
            </w:r>
            <w:proofErr w:type="spellStart"/>
            <w:r w:rsidRPr="00D06CB6">
              <w:rPr>
                <w:rFonts w:cs="Arial"/>
              </w:rPr>
              <w:t>mAb</w:t>
            </w:r>
            <w:proofErr w:type="spellEnd"/>
          </w:p>
        </w:tc>
        <w:tc>
          <w:tcPr>
            <w:tcW w:w="1843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ab25630</w:t>
            </w:r>
          </w:p>
        </w:tc>
        <w:tc>
          <w:tcPr>
            <w:tcW w:w="2268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proofErr w:type="spellStart"/>
            <w:r w:rsidRPr="00D06CB6">
              <w:rPr>
                <w:rFonts w:cs="Arial"/>
              </w:rPr>
              <w:t>Abcam</w:t>
            </w:r>
            <w:proofErr w:type="spellEnd"/>
          </w:p>
        </w:tc>
      </w:tr>
      <w:tr w:rsidR="00C33D5C" w:rsidRPr="00D06CB6">
        <w:tc>
          <w:tcPr>
            <w:tcW w:w="2802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CD37 (clone M-B371)</w:t>
            </w:r>
          </w:p>
          <w:p w:rsidR="00C33D5C" w:rsidRPr="00D06CB6" w:rsidRDefault="00C33D5C" w:rsidP="00E27631">
            <w:pPr>
              <w:rPr>
                <w:rFonts w:cs="Arial"/>
              </w:rPr>
            </w:pPr>
          </w:p>
        </w:tc>
        <w:tc>
          <w:tcPr>
            <w:tcW w:w="1559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 xml:space="preserve">Mouse </w:t>
            </w:r>
            <w:proofErr w:type="spellStart"/>
            <w:r w:rsidRPr="00D06CB6">
              <w:rPr>
                <w:rFonts w:cs="Arial"/>
              </w:rPr>
              <w:t>mAb</w:t>
            </w:r>
            <w:proofErr w:type="spellEnd"/>
            <w:r w:rsidRPr="00D06CB6">
              <w:rPr>
                <w:rFonts w:cs="Arial"/>
              </w:rPr>
              <w:t xml:space="preserve"> </w:t>
            </w:r>
          </w:p>
        </w:tc>
        <w:tc>
          <w:tcPr>
            <w:tcW w:w="1843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t>555456</w:t>
            </w:r>
          </w:p>
        </w:tc>
        <w:tc>
          <w:tcPr>
            <w:tcW w:w="2268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 xml:space="preserve">BD </w:t>
            </w:r>
            <w:proofErr w:type="spellStart"/>
            <w:r w:rsidRPr="00D06CB6">
              <w:rPr>
                <w:rFonts w:cs="Arial"/>
              </w:rPr>
              <w:t>Pharmingen</w:t>
            </w:r>
            <w:proofErr w:type="spellEnd"/>
          </w:p>
        </w:tc>
      </w:tr>
      <w:tr w:rsidR="00C33D5C" w:rsidRPr="00D06CB6">
        <w:tc>
          <w:tcPr>
            <w:tcW w:w="2802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 xml:space="preserve">CD19 (Clone </w:t>
            </w:r>
            <w:r w:rsidRPr="00D06CB6">
              <w:t>HIB19 )</w:t>
            </w:r>
          </w:p>
        </w:tc>
        <w:tc>
          <w:tcPr>
            <w:tcW w:w="1559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FITC-mouse anti human</w:t>
            </w:r>
          </w:p>
        </w:tc>
        <w:tc>
          <w:tcPr>
            <w:tcW w:w="1843" w:type="dxa"/>
          </w:tcPr>
          <w:p w:rsidR="00C33D5C" w:rsidRPr="00D06CB6" w:rsidRDefault="00C33D5C" w:rsidP="00E27631">
            <w:r w:rsidRPr="00D06CB6">
              <w:t>555412</w:t>
            </w:r>
          </w:p>
        </w:tc>
        <w:tc>
          <w:tcPr>
            <w:tcW w:w="2268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BD Biosciences</w:t>
            </w:r>
          </w:p>
        </w:tc>
      </w:tr>
      <w:tr w:rsidR="00C33D5C" w:rsidRPr="00D06CB6">
        <w:tc>
          <w:tcPr>
            <w:tcW w:w="2802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proofErr w:type="spellStart"/>
            <w:r w:rsidRPr="00D06CB6">
              <w:rPr>
                <w:rFonts w:cs="Arial"/>
              </w:rPr>
              <w:t>Calnexin</w:t>
            </w:r>
            <w:proofErr w:type="spellEnd"/>
          </w:p>
        </w:tc>
        <w:tc>
          <w:tcPr>
            <w:tcW w:w="1559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 xml:space="preserve">Mouse </w:t>
            </w:r>
            <w:proofErr w:type="spellStart"/>
            <w:r w:rsidRPr="00D06CB6">
              <w:rPr>
                <w:rFonts w:cs="Arial"/>
              </w:rPr>
              <w:t>mAb</w:t>
            </w:r>
            <w:proofErr w:type="spellEnd"/>
          </w:p>
        </w:tc>
        <w:tc>
          <w:tcPr>
            <w:tcW w:w="1843" w:type="dxa"/>
          </w:tcPr>
          <w:p w:rsidR="00C33D5C" w:rsidRPr="00D06CB6" w:rsidRDefault="00C33D5C" w:rsidP="00E27631">
            <w:r w:rsidRPr="00D06CB6">
              <w:t>MAB3126</w:t>
            </w:r>
          </w:p>
        </w:tc>
        <w:tc>
          <w:tcPr>
            <w:tcW w:w="2268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proofErr w:type="spellStart"/>
            <w:r w:rsidRPr="00D06CB6">
              <w:rPr>
                <w:rFonts w:cs="Arial"/>
              </w:rPr>
              <w:t>Chemicon</w:t>
            </w:r>
            <w:proofErr w:type="spellEnd"/>
          </w:p>
        </w:tc>
      </w:tr>
      <w:tr w:rsidR="00C33D5C" w:rsidRPr="00D06CB6">
        <w:tc>
          <w:tcPr>
            <w:tcW w:w="2802" w:type="dxa"/>
          </w:tcPr>
          <w:p w:rsidR="00C33D5C" w:rsidRPr="00D06CB6" w:rsidRDefault="00C33D5C" w:rsidP="00E27631">
            <w:pPr>
              <w:rPr>
                <w:rFonts w:cs="ArialRegular"/>
              </w:rPr>
            </w:pPr>
            <w:r w:rsidRPr="00D06CB6">
              <w:rPr>
                <w:rFonts w:cs="ArialRegular"/>
              </w:rPr>
              <w:t>Anti-Suppressor of Fused antibody [EP1206Y]</w:t>
            </w:r>
          </w:p>
        </w:tc>
        <w:tc>
          <w:tcPr>
            <w:tcW w:w="1559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Regular"/>
              </w:rPr>
              <w:t xml:space="preserve">Rabbit </w:t>
            </w:r>
            <w:proofErr w:type="spellStart"/>
            <w:r w:rsidRPr="00D06CB6">
              <w:rPr>
                <w:rFonts w:cs="ArialRegular"/>
              </w:rPr>
              <w:t>mAb</w:t>
            </w:r>
            <w:proofErr w:type="spellEnd"/>
          </w:p>
        </w:tc>
        <w:tc>
          <w:tcPr>
            <w:tcW w:w="1843" w:type="dxa"/>
          </w:tcPr>
          <w:p w:rsidR="00C33D5C" w:rsidRPr="00D06CB6" w:rsidRDefault="00C33D5C" w:rsidP="00E27631">
            <w:r w:rsidRPr="00D06CB6">
              <w:rPr>
                <w:bCs/>
              </w:rPr>
              <w:t>ab75835</w:t>
            </w:r>
          </w:p>
        </w:tc>
        <w:tc>
          <w:tcPr>
            <w:tcW w:w="2268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proofErr w:type="spellStart"/>
            <w:r w:rsidRPr="00D06CB6">
              <w:t>Abcam</w:t>
            </w:r>
            <w:proofErr w:type="spellEnd"/>
          </w:p>
        </w:tc>
      </w:tr>
      <w:tr w:rsidR="00C33D5C" w:rsidRPr="00D06CB6">
        <w:tc>
          <w:tcPr>
            <w:tcW w:w="2802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>
              <w:rPr>
                <w:rFonts w:cs="Arial"/>
                <w:bCs/>
              </w:rPr>
              <w:t>Anti</w:t>
            </w:r>
            <w:r w:rsidRPr="00D06CB6">
              <w:rPr>
                <w:rFonts w:cs="Arial"/>
                <w:bCs/>
              </w:rPr>
              <w:t>-</w:t>
            </w:r>
            <w:r w:rsidRPr="00D06CB6">
              <w:rPr>
                <w:rFonts w:ascii="Calibri" w:hAnsi="Calibri" w:cs="Arial"/>
                <w:bCs/>
              </w:rPr>
              <w:t>β</w:t>
            </w:r>
            <w:r w:rsidRPr="00D06CB6">
              <w:rPr>
                <w:rFonts w:cs="Arial"/>
                <w:bCs/>
              </w:rPr>
              <w:t>-Actin (Clone AC-74)</w:t>
            </w:r>
          </w:p>
          <w:p w:rsidR="00C33D5C" w:rsidRPr="00D06CB6" w:rsidRDefault="00C33D5C" w:rsidP="00E27631">
            <w:pPr>
              <w:rPr>
                <w:rFonts w:cs="Arial"/>
              </w:rPr>
            </w:pPr>
          </w:p>
        </w:tc>
        <w:tc>
          <w:tcPr>
            <w:tcW w:w="1559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 xml:space="preserve">Mouse </w:t>
            </w:r>
            <w:proofErr w:type="spellStart"/>
            <w:r w:rsidRPr="00D06CB6">
              <w:rPr>
                <w:rFonts w:cs="Arial"/>
              </w:rPr>
              <w:t>mAb</w:t>
            </w:r>
            <w:proofErr w:type="spellEnd"/>
          </w:p>
        </w:tc>
        <w:tc>
          <w:tcPr>
            <w:tcW w:w="1843" w:type="dxa"/>
          </w:tcPr>
          <w:p w:rsidR="00C33D5C" w:rsidRPr="00D06CB6" w:rsidRDefault="00C33D5C" w:rsidP="00E27631">
            <w:r w:rsidRPr="00D06CB6">
              <w:rPr>
                <w:rFonts w:ascii="Arial" w:hAnsi="Arial" w:cs="Arial"/>
                <w:bCs/>
                <w:sz w:val="20"/>
                <w:szCs w:val="20"/>
              </w:rPr>
              <w:t>A5316</w:t>
            </w:r>
          </w:p>
        </w:tc>
        <w:tc>
          <w:tcPr>
            <w:tcW w:w="2268" w:type="dxa"/>
          </w:tcPr>
          <w:p w:rsidR="00C33D5C" w:rsidRPr="00D06CB6" w:rsidRDefault="00C33D5C" w:rsidP="00E27631">
            <w:pPr>
              <w:rPr>
                <w:rFonts w:cs="Arial"/>
              </w:rPr>
            </w:pPr>
            <w:r w:rsidRPr="00D06CB6">
              <w:rPr>
                <w:rFonts w:cs="Arial"/>
              </w:rPr>
              <w:t>Sigma</w:t>
            </w:r>
          </w:p>
        </w:tc>
      </w:tr>
    </w:tbl>
    <w:p w:rsidR="000F2A99" w:rsidRDefault="000F2A99" w:rsidP="00C33D5C"/>
    <w:p w:rsidR="00B27A7C" w:rsidRDefault="00B27A7C" w:rsidP="00C33D5C">
      <w:pPr>
        <w:rPr>
          <w:b/>
          <w:bCs/>
          <w:sz w:val="28"/>
          <w:szCs w:val="28"/>
        </w:rPr>
      </w:pPr>
    </w:p>
    <w:p w:rsidR="00B27A7C" w:rsidRDefault="00B27A7C" w:rsidP="00C33D5C">
      <w:pPr>
        <w:rPr>
          <w:b/>
          <w:bCs/>
          <w:sz w:val="28"/>
          <w:szCs w:val="28"/>
        </w:rPr>
      </w:pPr>
    </w:p>
    <w:p w:rsidR="00B27A7C" w:rsidRDefault="00B27A7C" w:rsidP="00C33D5C">
      <w:pPr>
        <w:rPr>
          <w:b/>
          <w:bCs/>
          <w:sz w:val="28"/>
          <w:szCs w:val="28"/>
        </w:rPr>
      </w:pPr>
    </w:p>
    <w:p w:rsidR="00B27A7C" w:rsidRDefault="00B27A7C" w:rsidP="00C33D5C">
      <w:pPr>
        <w:rPr>
          <w:b/>
          <w:bCs/>
          <w:sz w:val="28"/>
          <w:szCs w:val="28"/>
        </w:rPr>
      </w:pPr>
    </w:p>
    <w:p w:rsidR="00B27A7C" w:rsidRDefault="00B27A7C" w:rsidP="00C33D5C">
      <w:pPr>
        <w:rPr>
          <w:b/>
          <w:bCs/>
          <w:sz w:val="28"/>
          <w:szCs w:val="28"/>
        </w:rPr>
      </w:pPr>
    </w:p>
    <w:p w:rsidR="00F83A67" w:rsidRDefault="00F83A67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:rsidR="00B27A7C" w:rsidRDefault="00B27A7C" w:rsidP="00C33D5C">
      <w:pPr>
        <w:rPr>
          <w:b/>
          <w:bCs/>
          <w:sz w:val="28"/>
          <w:szCs w:val="28"/>
        </w:rPr>
      </w:pPr>
    </w:p>
    <w:p w:rsidR="00B27A7C" w:rsidRPr="00B27A7C" w:rsidRDefault="0016096D" w:rsidP="00B27A7C">
      <w:pPr>
        <w:rPr>
          <w:b/>
          <w:sz w:val="28"/>
          <w:szCs w:val="28"/>
        </w:rPr>
      </w:pPr>
      <w:r>
        <w:rPr>
          <w:b/>
          <w:sz w:val="28"/>
          <w:szCs w:val="28"/>
        </w:rPr>
        <w:t>Figure B</w:t>
      </w:r>
    </w:p>
    <w:p w:rsidR="00B27A7C" w:rsidRPr="00456850" w:rsidRDefault="00B27A7C" w:rsidP="00B27A7C">
      <w:pPr>
        <w:rPr>
          <w:rFonts w:cs="Arial"/>
        </w:rPr>
      </w:pPr>
      <w:r w:rsidRPr="00456850">
        <w:rPr>
          <w:b/>
        </w:rPr>
        <w:t>Primer Sequences</w:t>
      </w:r>
    </w:p>
    <w:p w:rsidR="00B27A7C" w:rsidRPr="00D06CB6" w:rsidRDefault="00B27A7C" w:rsidP="00B27A7C">
      <w:r w:rsidRPr="00D06CB6">
        <w:t xml:space="preserve">Primers used in this study purchased from Qiagen. Sufu primers were designed in accordance with published data. </w:t>
      </w:r>
      <w:hyperlink w:anchor="_ENREF_1" w:tooltip="Hegde, 2008 #54" w:history="1">
        <w:r w:rsidR="00FA34F7" w:rsidRPr="00D06CB6">
          <w:fldChar w:fldCharType="begin">
            <w:fldData xml:space="preserve">PEVuZE5vdGU+PENpdGU+PEF1dGhvcj5IZWdkZTwvQXV0aG9yPjxZZWFyPjIwMDg8L1llYXI+PFJl
Y051bT41NDwvUmVjTnVtPjxEaXNwbGF5VGV4dD48c3R5bGUgZmFjZT0ic3VwZXJzY3JpcHQiPjE8
L3N0eWxlPjwvRGlzcGxheVRleHQ+PHJlY29yZD48cmVjLW51bWJlcj41NDwvcmVjLW51bWJlcj48
Zm9yZWlnbi1rZXlzPjxrZXkgYXBwPSJFTiIgZGItaWQ9IjB0eHN4d2RwYnhwejA2ZXZ2dGVwdDll
YXp0MngwMmFwYWZzdyIgdGltZXN0YW1wPSIxMzg4NzU5MTUyIj41NDwva2V5PjwvZm9yZWlnbi1r
ZXlzPjxyZWYtdHlwZSBuYW1lPSJKb3VybmFsIEFydGljbGUiPjE3PC9yZWYtdHlwZT48Y29udHJp
YnV0b3JzPjxhdXRob3JzPjxhdXRob3I+SGVnZGUsIEcuIFYuPC9hdXRob3I+PGF1dGhvcj5QZXRl
cnNvbiwgSy4gSi48L2F1dGhvcj48YXV0aG9yPkVtYW51ZWwsIEsuPC9hdXRob3I+PGF1dGhvcj5N
aXR0YWwsIEEuIEsuPC9hdXRob3I+PGF1dGhvcj5Kb3NoaSwgQS4gRC48L2F1dGhvcj48YXV0aG9y
PkRpY2tpbnNvbiwgSi4gRC48L2F1dGhvcj48YXV0aG9yPktvbGxlc3NlcnksIEcuIEouPC9hdXRo
b3I+PGF1dGhvcj5Cb2NpZWssIFIuIEcuPC9hdXRob3I+PGF1dGhvcj5CaWVybWFuLCBQLjwvYXV0
aG9yPjxhdXRob3I+Vm9zZSwgSi4gTS48L2F1dGhvcj48YXV0aG9yPldlaXNlbmJ1cmdlciwgRC4g
RC48L2F1dGhvcj48YXV0aG9yPkpvc2hpLCBTLiBTLjwvYXV0aG9yPjwvYXV0aG9ycz48L2NvbnRy
aWJ1dG9ycz48YXV0aC1hZGRyZXNzPkRlcGFydG1lbnQgb2YgR2VuZXRpY3MsIENlbGwgQmlvbG9n
eSBhbmQgQW5hdG9teSwgVW5pdmVyc2l0eSBvZiBOZWJyYXNrYSBNZWRpY2FsIENlbnRlciwgT21h
aGEsIE5FIDY4MTk4LTYzOTUsIFVTQS48L2F1dGgtYWRkcmVzcz48dGl0bGVzPjx0aXRsZT5IZWRn
ZWhvZy1pbmR1Y2VkIHN1cnZpdmFsIG9mIEItY2VsbCBjaHJvbmljIGx5bXBob2N5dGljIGxldWtl
bWlhIGNlbGxzIGluIGEgc3Ryb21hbCBjZWxsIG1pY3JvZW52aXJvbm1lbnQ6IGEgcG90ZW50aWFs
IG5ldyB0aGVyYXBldXRpYyB0YXJnZXQ8L3RpdGxlPjxzZWNvbmRhcnktdGl0bGU+TW9sIENhbmNl
ciBSZXM8L3NlY29uZGFyeS10aXRsZT48YWx0LXRpdGxlPk1vbGVjdWxhciBjYW5jZXIgcmVzZWFy
Y2ggOiBNQ1I8L2FsdC10aXRsZT48L3RpdGxlcz48cGVyaW9kaWNhbD48ZnVsbC10aXRsZT5Nb2wg
Q2FuY2VyIFJlczwvZnVsbC10aXRsZT48YWJici0xPk1vbGVjdWxhciBjYW5jZXIgcmVzZWFyY2gg
OiBNQ1I8L2FiYnItMT48L3BlcmlvZGljYWw+PGFsdC1wZXJpb2RpY2FsPjxmdWxsLXRpdGxlPk1v
bCBDYW5jZXIgUmVzPC9mdWxsLXRpdGxlPjxhYmJyLTE+TW9sZWN1bGFyIGNhbmNlciByZXNlYXJj
aCA6IE1DUjwvYWJici0xPjwvYWx0LXBlcmlvZGljYWw+PHBhZ2VzPjE5MjgtMzY8L3BhZ2VzPjx2
b2x1bWU+Njwvdm9sdW1lPjxudW1iZXI+MTI8L251bWJlcj48ZWRpdGlvbj4yMDA4LzEyLzE3PC9l
ZGl0aW9uPjxrZXl3b3Jkcz48a2V5d29yZD5BbnRpbmVvcGxhc3RpYyBBZ2VudHMvcGhhcm1hY29s
b2d5PC9rZXl3b3JkPjxrZXl3b3JkPkFwb3B0b3Npcy9kcnVnIGVmZmVjdHMvcGh5c2lvbG9neTwv
a2V5d29yZD48a2V5d29yZD5DZWxsIENvbW11bmljYXRpb24vZHJ1ZyBlZmZlY3RzL3BoeXNpb2xv
Z3k8L2tleXdvcmQ+PGtleXdvcmQ+Q2VsbCBEaXZpc2lvbi9kcnVnIGVmZmVjdHMvcGh5c2lvbG9n
eTwva2V5d29yZD48a2V5d29yZD5DZWxsIFN1cnZpdmFsL2RydWcgZWZmZWN0cy9waHlzaW9sb2d5
PC9rZXl3b3JkPjxrZXl3b3JkPkdlbmUgRXhwcmVzc2lvbiBQcm9maWxpbmc8L2tleXdvcmQ+PGtl
eXdvcmQ+R2VuZSBFeHByZXNzaW9uIFJlZ3VsYXRpb24sIExldWtlbWljPC9rZXl3b3JkPjxrZXl3
b3JkPkhlZGdlaG9nIFByb3RlaW5zLyptZXRhYm9saXNtPC9rZXl3b3JkPjxrZXl3b3JkPkh1bWFu
czwva2V5d29yZD48a2V5d29yZD5MZXVrZW1pYSwgTHltcGhvY3l0aWMsIENocm9uaWMsIEItQ2Vs
bC9kcnVnIHRoZXJhcHkvKnBhdGhvbG9neS8qcGh5c2lvcGF0aG9sb2d5PC9rZXl3b3JkPjxrZXl3
b3JkPk9saWdvZGVveHlyaWJvbnVjbGVvdGlkZXMsIEFudGlzZW5zZS9waGFybWFjb2xvZ3k8L2tl
eXdvcmQ+PGtleXdvcmQ+U2lnbmFsIFRyYW5zZHVjdGlvbi9kcnVnIGVmZmVjdHMvcGh5c2lvbG9n
eTwva2V5d29yZD48a2V5d29yZD5TdHJvbWFsIENlbGxzLypjeXRvbG9neS8qcGh5c2lvbG9neTwv
a2V5d29yZD48a2V5d29yZD5UcmFuc2NyaXB0aW9uIEZhY3RvcnMvZ2VuZXRpY3M8L2tleXdvcmQ+
PGtleXdvcmQ+VmlkYXJhYmluZS9hbmFsb2dzICZhbXA7IGRlcml2YXRpdmVzL3BoYXJtYWNvbG9n
eTwva2V5d29yZD48L2tleXdvcmRzPjxkYXRlcz48eWVhcj4yMDA4PC95ZWFyPjxwdWItZGF0ZXM+
PGRhdGU+RGVjPC9kYXRlPjwvcHViLWRhdGVzPjwvZGF0ZXM+PGlzYm4+MTU0MS03Nzg2IChQcmlu
dCkmI3hEOzE1NDEtNzc4NjwvaXNibj48YWNjZXNzaW9uLW51bT4xOTA3NDgzNzwvYWNjZXNzaW9u
LW51bT48dXJscz48L3VybHM+PGVsZWN0cm9uaWMtcmVzb3VyY2UtbnVtPjEwLjExNTgvMTU0MS03
Nzg2Lm1jci0wOC0wMTQyPC9lbGVjdHJvbmljLXJlc291cmNlLW51bT48cmVtb3RlLWRhdGFiYXNl
LXByb3ZpZGVyPk5sbTwvcmVtb3RlLWRhdGFiYXNlLXByb3ZpZGVyPjxsYW5ndWFnZT5lbmc8L2xh
bmd1YWdlPjwvcmVjb3JkPjwvQ2l0ZT48L0VuZE5vdGU+
</w:fldData>
          </w:fldChar>
        </w:r>
        <w:r w:rsidRPr="00D06CB6">
          <w:instrText xml:space="preserve"> ADDIN EN.CITE </w:instrText>
        </w:r>
        <w:r w:rsidR="00FA34F7" w:rsidRPr="00D06CB6">
          <w:fldChar w:fldCharType="begin">
            <w:fldData xml:space="preserve">PEVuZE5vdGU+PENpdGU+PEF1dGhvcj5IZWdkZTwvQXV0aG9yPjxZZWFyPjIwMDg8L1llYXI+PFJl
Y051bT41NDwvUmVjTnVtPjxEaXNwbGF5VGV4dD48c3R5bGUgZmFjZT0ic3VwZXJzY3JpcHQiPjE8
L3N0eWxlPjwvRGlzcGxheVRleHQ+PHJlY29yZD48cmVjLW51bWJlcj41NDwvcmVjLW51bWJlcj48
Zm9yZWlnbi1rZXlzPjxrZXkgYXBwPSJFTiIgZGItaWQ9IjB0eHN4d2RwYnhwejA2ZXZ2dGVwdDll
YXp0MngwMmFwYWZzdyIgdGltZXN0YW1wPSIxMzg4NzU5MTUyIj41NDwva2V5PjwvZm9yZWlnbi1r
ZXlzPjxyZWYtdHlwZSBuYW1lPSJKb3VybmFsIEFydGljbGUiPjE3PC9yZWYtdHlwZT48Y29udHJp
YnV0b3JzPjxhdXRob3JzPjxhdXRob3I+SGVnZGUsIEcuIFYuPC9hdXRob3I+PGF1dGhvcj5QZXRl
cnNvbiwgSy4gSi48L2F1dGhvcj48YXV0aG9yPkVtYW51ZWwsIEsuPC9hdXRob3I+PGF1dGhvcj5N
aXR0YWwsIEEuIEsuPC9hdXRob3I+PGF1dGhvcj5Kb3NoaSwgQS4gRC48L2F1dGhvcj48YXV0aG9y
PkRpY2tpbnNvbiwgSi4gRC48L2F1dGhvcj48YXV0aG9yPktvbGxlc3NlcnksIEcuIEouPC9hdXRo
b3I+PGF1dGhvcj5Cb2NpZWssIFIuIEcuPC9hdXRob3I+PGF1dGhvcj5CaWVybWFuLCBQLjwvYXV0
aG9yPjxhdXRob3I+Vm9zZSwgSi4gTS48L2F1dGhvcj48YXV0aG9yPldlaXNlbmJ1cmdlciwgRC4g
RC48L2F1dGhvcj48YXV0aG9yPkpvc2hpLCBTLiBTLjwvYXV0aG9yPjwvYXV0aG9ycz48L2NvbnRy
aWJ1dG9ycz48YXV0aC1hZGRyZXNzPkRlcGFydG1lbnQgb2YgR2VuZXRpY3MsIENlbGwgQmlvbG9n
eSBhbmQgQW5hdG9teSwgVW5pdmVyc2l0eSBvZiBOZWJyYXNrYSBNZWRpY2FsIENlbnRlciwgT21h
aGEsIE5FIDY4MTk4LTYzOTUsIFVTQS48L2F1dGgtYWRkcmVzcz48dGl0bGVzPjx0aXRsZT5IZWRn
ZWhvZy1pbmR1Y2VkIHN1cnZpdmFsIG9mIEItY2VsbCBjaHJvbmljIGx5bXBob2N5dGljIGxldWtl
bWlhIGNlbGxzIGluIGEgc3Ryb21hbCBjZWxsIG1pY3JvZW52aXJvbm1lbnQ6IGEgcG90ZW50aWFs
IG5ldyB0aGVyYXBldXRpYyB0YXJnZXQ8L3RpdGxlPjxzZWNvbmRhcnktdGl0bGU+TW9sIENhbmNl
ciBSZXM8L3NlY29uZGFyeS10aXRsZT48YWx0LXRpdGxlPk1vbGVjdWxhciBjYW5jZXIgcmVzZWFy
Y2ggOiBNQ1I8L2FsdC10aXRsZT48L3RpdGxlcz48cGVyaW9kaWNhbD48ZnVsbC10aXRsZT5Nb2wg
Q2FuY2VyIFJlczwvZnVsbC10aXRsZT48YWJici0xPk1vbGVjdWxhciBjYW5jZXIgcmVzZWFyY2gg
OiBNQ1I8L2FiYnItMT48L3BlcmlvZGljYWw+PGFsdC1wZXJpb2RpY2FsPjxmdWxsLXRpdGxlPk1v
bCBDYW5jZXIgUmVzPC9mdWxsLXRpdGxlPjxhYmJyLTE+TW9sZWN1bGFyIGNhbmNlciByZXNlYXJj
aCA6IE1DUjwvYWJici0xPjwvYWx0LXBlcmlvZGljYWw+PHBhZ2VzPjE5MjgtMzY8L3BhZ2VzPjx2
b2x1bWU+Njwvdm9sdW1lPjxudW1iZXI+MTI8L251bWJlcj48ZWRpdGlvbj4yMDA4LzEyLzE3PC9l
ZGl0aW9uPjxrZXl3b3Jkcz48a2V5d29yZD5BbnRpbmVvcGxhc3RpYyBBZ2VudHMvcGhhcm1hY29s
b2d5PC9rZXl3b3JkPjxrZXl3b3JkPkFwb3B0b3Npcy9kcnVnIGVmZmVjdHMvcGh5c2lvbG9neTwv
a2V5d29yZD48a2V5d29yZD5DZWxsIENvbW11bmljYXRpb24vZHJ1ZyBlZmZlY3RzL3BoeXNpb2xv
Z3k8L2tleXdvcmQ+PGtleXdvcmQ+Q2VsbCBEaXZpc2lvbi9kcnVnIGVmZmVjdHMvcGh5c2lvbG9n
eTwva2V5d29yZD48a2V5d29yZD5DZWxsIFN1cnZpdmFsL2RydWcgZWZmZWN0cy9waHlzaW9sb2d5
PC9rZXl3b3JkPjxrZXl3b3JkPkdlbmUgRXhwcmVzc2lvbiBQcm9maWxpbmc8L2tleXdvcmQ+PGtl
eXdvcmQ+R2VuZSBFeHByZXNzaW9uIFJlZ3VsYXRpb24sIExldWtlbWljPC9rZXl3b3JkPjxrZXl3
b3JkPkhlZGdlaG9nIFByb3RlaW5zLyptZXRhYm9saXNtPC9rZXl3b3JkPjxrZXl3b3JkPkh1bWFu
czwva2V5d29yZD48a2V5d29yZD5MZXVrZW1pYSwgTHltcGhvY3l0aWMsIENocm9uaWMsIEItQ2Vs
bC9kcnVnIHRoZXJhcHkvKnBhdGhvbG9neS8qcGh5c2lvcGF0aG9sb2d5PC9rZXl3b3JkPjxrZXl3
b3JkPk9saWdvZGVveHlyaWJvbnVjbGVvdGlkZXMsIEFudGlzZW5zZS9waGFybWFjb2xvZ3k8L2tl
eXdvcmQ+PGtleXdvcmQ+U2lnbmFsIFRyYW5zZHVjdGlvbi9kcnVnIGVmZmVjdHMvcGh5c2lvbG9n
eTwva2V5d29yZD48a2V5d29yZD5TdHJvbWFsIENlbGxzLypjeXRvbG9neS8qcGh5c2lvbG9neTwv
a2V5d29yZD48a2V5d29yZD5UcmFuc2NyaXB0aW9uIEZhY3RvcnMvZ2VuZXRpY3M8L2tleXdvcmQ+
PGtleXdvcmQ+VmlkYXJhYmluZS9hbmFsb2dzICZhbXA7IGRlcml2YXRpdmVzL3BoYXJtYWNvbG9n
eTwva2V5d29yZD48L2tleXdvcmRzPjxkYXRlcz48eWVhcj4yMDA4PC95ZWFyPjxwdWItZGF0ZXM+
PGRhdGU+RGVjPC9kYXRlPjwvcHViLWRhdGVzPjwvZGF0ZXM+PGlzYm4+MTU0MS03Nzg2IChQcmlu
dCkmI3hEOzE1NDEtNzc4NjwvaXNibj48YWNjZXNzaW9uLW51bT4xOTA3NDgzNzwvYWNjZXNzaW9u
LW51bT48dXJscz48L3VybHM+PGVsZWN0cm9uaWMtcmVzb3VyY2UtbnVtPjEwLjExNTgvMTU0MS03
Nzg2Lm1jci0wOC0wMTQyPC9lbGVjdHJvbmljLXJlc291cmNlLW51bT48cmVtb3RlLWRhdGFiYXNl
LXByb3ZpZGVyPk5sbTwvcmVtb3RlLWRhdGFiYXNlLXByb3ZpZGVyPjxsYW5ndWFnZT5lbmc8L2xh
bmd1YWdlPjwvcmVjb3JkPjwvQ2l0ZT48L0VuZE5vdGU+
</w:fldData>
          </w:fldChar>
        </w:r>
        <w:r w:rsidRPr="00D06CB6">
          <w:instrText xml:space="preserve"> ADDIN EN.CITE.DATA </w:instrText>
        </w:r>
        <w:r w:rsidR="00FA34F7" w:rsidRPr="00D06CB6">
          <w:fldChar w:fldCharType="end"/>
        </w:r>
        <w:r w:rsidR="00FA34F7" w:rsidRPr="00D06CB6">
          <w:fldChar w:fldCharType="separate"/>
        </w:r>
        <w:r w:rsidRPr="00D06CB6">
          <w:rPr>
            <w:noProof/>
            <w:vertAlign w:val="superscript"/>
          </w:rPr>
          <w:t>1</w:t>
        </w:r>
        <w:r w:rsidR="00FA34F7" w:rsidRPr="00D06CB6">
          <w:fldChar w:fldCharType="end"/>
        </w:r>
      </w:hyperlink>
      <w:r w:rsidRPr="00D06CB6">
        <w:t>Sufu primers allowed amplification of both Sufu transcripts.</w:t>
      </w:r>
    </w:p>
    <w:p w:rsidR="00B27A7C" w:rsidRPr="00D06CB6" w:rsidRDefault="00B27A7C" w:rsidP="00B27A7C">
      <w:pPr>
        <w:rPr>
          <w:b/>
        </w:rPr>
      </w:pPr>
      <w:r w:rsidRPr="00D06CB6">
        <w:rPr>
          <w:b/>
        </w:rPr>
        <w:t>Sufu primers:</w:t>
      </w:r>
    </w:p>
    <w:p w:rsidR="00B27A7C" w:rsidRPr="00D06CB6" w:rsidRDefault="00B27A7C" w:rsidP="00B27A7C">
      <w:r w:rsidRPr="00D06CB6">
        <w:t xml:space="preserve"> Forward:  </w:t>
      </w:r>
      <w:r w:rsidRPr="00D06CB6">
        <w:tab/>
        <w:t>5</w:t>
      </w:r>
      <w:r w:rsidRPr="00D06CB6">
        <w:rPr>
          <w:rFonts w:ascii="Times New Roman" w:hAnsi="Times New Roman" w:cs="Times New Roman"/>
        </w:rPr>
        <w:t>′</w:t>
      </w:r>
      <w:r w:rsidRPr="00D06CB6">
        <w:t>-CGGAGGGGAGAGACCATATT-3</w:t>
      </w:r>
      <w:r w:rsidRPr="00D06CB6">
        <w:rPr>
          <w:rFonts w:ascii="Times New Roman" w:hAnsi="Times New Roman" w:cs="Times New Roman"/>
        </w:rPr>
        <w:t>′</w:t>
      </w:r>
      <w:r w:rsidRPr="00D06CB6">
        <w:t xml:space="preserve"> </w:t>
      </w:r>
    </w:p>
    <w:p w:rsidR="00B27A7C" w:rsidRPr="00D06CB6" w:rsidRDefault="00B27A7C" w:rsidP="00B27A7C">
      <w:r w:rsidRPr="00D06CB6">
        <w:t xml:space="preserve">Reverse: </w:t>
      </w:r>
      <w:r w:rsidRPr="00D06CB6">
        <w:tab/>
        <w:t>5</w:t>
      </w:r>
      <w:r w:rsidRPr="00D06CB6">
        <w:rPr>
          <w:rFonts w:ascii="Times New Roman" w:hAnsi="Times New Roman" w:cs="Times New Roman"/>
        </w:rPr>
        <w:t>′</w:t>
      </w:r>
      <w:r w:rsidRPr="00D06CB6">
        <w:t>-CACTTGGCACTGACACCACT-3</w:t>
      </w:r>
      <w:r w:rsidRPr="00D06CB6">
        <w:rPr>
          <w:rFonts w:ascii="Times New Roman" w:hAnsi="Times New Roman" w:cs="Times New Roman"/>
        </w:rPr>
        <w:t>′</w:t>
      </w:r>
      <w:r w:rsidRPr="00D06CB6">
        <w:t xml:space="preserve"> </w:t>
      </w:r>
    </w:p>
    <w:p w:rsidR="00B27A7C" w:rsidRPr="00D06CB6" w:rsidRDefault="00B27A7C" w:rsidP="00B27A7C">
      <w:pPr>
        <w:rPr>
          <w:b/>
        </w:rPr>
      </w:pPr>
      <w:r w:rsidRPr="00D06CB6">
        <w:rPr>
          <w:b/>
        </w:rPr>
        <w:t>GAPDH primers:</w:t>
      </w:r>
    </w:p>
    <w:p w:rsidR="00B27A7C" w:rsidRPr="00D06CB6" w:rsidRDefault="00B27A7C" w:rsidP="00B27A7C">
      <w:r w:rsidRPr="00D06CB6">
        <w:t>Forward:</w:t>
      </w:r>
      <w:r w:rsidRPr="00D06CB6">
        <w:tab/>
        <w:t xml:space="preserve"> 5</w:t>
      </w:r>
      <w:r w:rsidRPr="00D06CB6">
        <w:rPr>
          <w:rFonts w:ascii="Times New Roman" w:hAnsi="Times New Roman" w:cs="Times New Roman"/>
        </w:rPr>
        <w:t>′</w:t>
      </w:r>
      <w:r w:rsidRPr="00D06CB6">
        <w:t>-GAAGGTGAAGGTCGGAGTC-3</w:t>
      </w:r>
      <w:r w:rsidRPr="00D06CB6">
        <w:rPr>
          <w:rFonts w:ascii="Times New Roman" w:hAnsi="Times New Roman" w:cs="Times New Roman"/>
        </w:rPr>
        <w:t>′</w:t>
      </w:r>
      <w:r w:rsidRPr="00D06CB6">
        <w:t xml:space="preserve"> </w:t>
      </w:r>
    </w:p>
    <w:p w:rsidR="00B27A7C" w:rsidRPr="00D06CB6" w:rsidRDefault="00B27A7C" w:rsidP="00B27A7C">
      <w:r w:rsidRPr="00D06CB6">
        <w:t>Reverse:</w:t>
      </w:r>
      <w:r w:rsidRPr="00D06CB6">
        <w:tab/>
        <w:t xml:space="preserve"> 5</w:t>
      </w:r>
      <w:r w:rsidRPr="00D06CB6">
        <w:rPr>
          <w:rFonts w:ascii="Times New Roman" w:hAnsi="Times New Roman" w:cs="Times New Roman"/>
        </w:rPr>
        <w:t>′</w:t>
      </w:r>
      <w:r w:rsidRPr="00D06CB6">
        <w:t>-GAAGATGGTGATGGGATTT-3</w:t>
      </w:r>
      <w:r w:rsidRPr="00D06CB6">
        <w:rPr>
          <w:rFonts w:ascii="Times New Roman" w:hAnsi="Times New Roman" w:cs="Times New Roman"/>
        </w:rPr>
        <w:t>′</w:t>
      </w:r>
      <w:r w:rsidRPr="00D06CB6">
        <w:t>.</w:t>
      </w:r>
    </w:p>
    <w:p w:rsidR="00B27A7C" w:rsidRPr="00D06CB6" w:rsidRDefault="00FA34F7" w:rsidP="00B27A7C">
      <w:pPr>
        <w:pStyle w:val="EndNoteBibliography"/>
      </w:pPr>
      <w:r w:rsidRPr="00FA34F7">
        <w:fldChar w:fldCharType="begin"/>
      </w:r>
      <w:r w:rsidR="00B27A7C" w:rsidRPr="00D06CB6">
        <w:instrText xml:space="preserve"> ADDIN EN.REFLIST </w:instrText>
      </w:r>
      <w:r w:rsidRPr="00FA34F7">
        <w:fldChar w:fldCharType="separate"/>
      </w:r>
      <w:bookmarkStart w:id="0" w:name="_ENREF_1"/>
      <w:r w:rsidR="00B27A7C" w:rsidRPr="00D06CB6">
        <w:t>1.</w:t>
      </w:r>
      <w:r w:rsidR="00B27A7C" w:rsidRPr="00D06CB6">
        <w:tab/>
        <w:t xml:space="preserve">Hegde GV, Peterson KJ, Emanuel K, et al. Hedgehog-induced survival of B-cell chronic lymphocytic leukemia cells in a stromal cell microenvironment: a potential new therapeutic target. </w:t>
      </w:r>
      <w:r w:rsidR="00B27A7C" w:rsidRPr="00D06CB6">
        <w:rPr>
          <w:i/>
        </w:rPr>
        <w:t>Mol Cancer Res</w:t>
      </w:r>
      <w:r w:rsidR="00B27A7C" w:rsidRPr="00D06CB6">
        <w:t>. 2008;6(12):1928-1936.</w:t>
      </w:r>
      <w:bookmarkEnd w:id="0"/>
    </w:p>
    <w:p w:rsidR="00B27A7C" w:rsidRPr="0016096D" w:rsidRDefault="00FA34F7" w:rsidP="00B27A7C">
      <w:r w:rsidRPr="00D06CB6">
        <w:fldChar w:fldCharType="end"/>
      </w:r>
      <w:r w:rsidR="00B27A7C" w:rsidRPr="006056B5">
        <w:rPr>
          <w:b/>
          <w:bCs/>
          <w:sz w:val="28"/>
          <w:szCs w:val="28"/>
        </w:rPr>
        <w:t>Fig</w:t>
      </w:r>
      <w:r w:rsidR="0016096D">
        <w:rPr>
          <w:b/>
          <w:bCs/>
          <w:sz w:val="28"/>
          <w:szCs w:val="28"/>
        </w:rPr>
        <w:t>ure C</w:t>
      </w:r>
    </w:p>
    <w:p w:rsidR="0016096D" w:rsidRDefault="00456850" w:rsidP="00B27A7C">
      <w:pPr>
        <w:rPr>
          <w:b/>
          <w:noProof/>
        </w:rPr>
      </w:pPr>
      <w:r w:rsidRPr="00456850">
        <w:rPr>
          <w:b/>
          <w:noProof/>
        </w:rPr>
        <w:t>Size distribution of total cellular and exosomal RNA</w:t>
      </w:r>
    </w:p>
    <w:p w:rsidR="00B27A7C" w:rsidRPr="0016096D" w:rsidRDefault="00B27A7C" w:rsidP="00B27A7C">
      <w:pPr>
        <w:rPr>
          <w:b/>
          <w:noProof/>
        </w:rPr>
      </w:pPr>
      <w:r w:rsidRPr="00D06CB6">
        <w:rPr>
          <w:noProof/>
        </w:rPr>
        <w:t>A representative Bioanalyzer electropherogram shows size distribution of total cellular and exosomal RNA. The percentage of small RNA (&lt;30 nucleotides) was higher in exosomes than in their donor cells. FU: fluorescence units; nt: nucleotides.</w:t>
      </w:r>
    </w:p>
    <w:p w:rsidR="00B27A7C" w:rsidRDefault="00B27A7C" w:rsidP="00B27A7C">
      <w:r w:rsidRPr="00D06CB6">
        <w:rPr>
          <w:noProof/>
          <w:lang w:val="en-US" w:eastAsia="en-US"/>
        </w:rPr>
        <w:drawing>
          <wp:inline distT="0" distB="0" distL="0" distR="0">
            <wp:extent cx="3017520" cy="2773680"/>
            <wp:effectExtent l="1905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2773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33D5C" w:rsidRPr="00B96D45" w:rsidRDefault="00C33D5C" w:rsidP="00B27A7C">
      <w:pPr>
        <w:rPr>
          <w:b/>
          <w:bCs/>
          <w:sz w:val="28"/>
          <w:szCs w:val="28"/>
        </w:rPr>
      </w:pPr>
      <w:r w:rsidRPr="00B96D45">
        <w:rPr>
          <w:b/>
          <w:bCs/>
          <w:sz w:val="28"/>
          <w:szCs w:val="28"/>
        </w:rPr>
        <w:t>Fig</w:t>
      </w:r>
      <w:r w:rsidR="0016096D">
        <w:rPr>
          <w:b/>
          <w:bCs/>
          <w:sz w:val="28"/>
          <w:szCs w:val="28"/>
        </w:rPr>
        <w:t>ure D</w:t>
      </w:r>
    </w:p>
    <w:p w:rsidR="00C33D5C" w:rsidRPr="00D06CB6" w:rsidRDefault="00C33D5C" w:rsidP="00C33D5C">
      <w:pPr>
        <w:rPr>
          <w:b/>
        </w:rPr>
      </w:pPr>
      <w:r w:rsidRPr="00D06CB6">
        <w:rPr>
          <w:b/>
        </w:rPr>
        <w:t>Binding site of miR-</w:t>
      </w:r>
      <w:r w:rsidR="00456850">
        <w:rPr>
          <w:b/>
        </w:rPr>
        <w:t>202-3p in the Sufu 3’UTR</w:t>
      </w:r>
    </w:p>
    <w:p w:rsidR="00C33D5C" w:rsidRPr="00D06CB6" w:rsidRDefault="00C33D5C" w:rsidP="00C33D5C">
      <w:r w:rsidRPr="00D06CB6">
        <w:t>The 3’ untranslated region (3’UTR) of Sufu with predicted binding sites for miR-202-3p. The figure shows the mature miR-202-3p aligned with both transcripts of Sufu.</w:t>
      </w:r>
    </w:p>
    <w:p w:rsidR="00C33D5C" w:rsidRPr="00D06CB6" w:rsidRDefault="00C33D5C" w:rsidP="00C33D5C">
      <w:pPr>
        <w:rPr>
          <w:b/>
          <w:u w:val="single"/>
        </w:rPr>
      </w:pPr>
      <w:r w:rsidRPr="00D06CB6">
        <w:rPr>
          <w:b/>
          <w:noProof/>
          <w:u w:val="single"/>
          <w:lang w:val="fr-FR"/>
        </w:rPr>
        <w:t>Sufu, transcript variant 1, mRNA  (NM_016169):</w:t>
      </w:r>
    </w:p>
    <w:p w:rsidR="00C33D5C" w:rsidRPr="00D06CB6" w:rsidRDefault="00C33D5C" w:rsidP="00C33D5C">
      <w:proofErr w:type="gramStart"/>
      <w:r w:rsidRPr="00D06CB6">
        <w:rPr>
          <w:b/>
          <w:bCs/>
        </w:rPr>
        <w:t>hsa</w:t>
      </w:r>
      <w:proofErr w:type="gramEnd"/>
      <w:r w:rsidRPr="00D06CB6">
        <w:rPr>
          <w:b/>
          <w:bCs/>
        </w:rPr>
        <w:t>-miR-202-3p            3`   AAGGGUACGGGAUAUGGAGA    5`</w:t>
      </w:r>
    </w:p>
    <w:p w:rsidR="00C33D5C" w:rsidRPr="00D06CB6" w:rsidRDefault="00C33D5C" w:rsidP="00C33D5C">
      <w:r w:rsidRPr="00D06CB6">
        <w:rPr>
          <w:b/>
          <w:bCs/>
        </w:rPr>
        <w:t xml:space="preserve">Sufu                  2779      5`   CAUUCAUGCCCUAUCUUUCA     3`   </w:t>
      </w:r>
    </w:p>
    <w:p w:rsidR="00C33D5C" w:rsidRPr="00D06CB6" w:rsidRDefault="00C33D5C" w:rsidP="00C33D5C"/>
    <w:p w:rsidR="00C33D5C" w:rsidRPr="00D06CB6" w:rsidRDefault="00C33D5C" w:rsidP="00C33D5C">
      <w:pPr>
        <w:rPr>
          <w:b/>
          <w:u w:val="single"/>
        </w:rPr>
      </w:pPr>
      <w:r w:rsidRPr="00D06CB6">
        <w:rPr>
          <w:b/>
          <w:u w:val="single"/>
          <w:lang w:val="fr-FR"/>
        </w:rPr>
        <w:t xml:space="preserve">Sufu, </w:t>
      </w:r>
      <w:proofErr w:type="spellStart"/>
      <w:r w:rsidRPr="00D06CB6">
        <w:rPr>
          <w:b/>
          <w:u w:val="single"/>
          <w:lang w:val="fr-FR"/>
        </w:rPr>
        <w:t>transcript</w:t>
      </w:r>
      <w:proofErr w:type="spellEnd"/>
      <w:r w:rsidRPr="00D06CB6">
        <w:rPr>
          <w:b/>
          <w:u w:val="single"/>
          <w:lang w:val="fr-FR"/>
        </w:rPr>
        <w:t xml:space="preserve"> variant 2, </w:t>
      </w:r>
      <w:proofErr w:type="spellStart"/>
      <w:r w:rsidRPr="00D06CB6">
        <w:rPr>
          <w:b/>
          <w:u w:val="single"/>
          <w:lang w:val="fr-FR"/>
        </w:rPr>
        <w:t>mRNA</w:t>
      </w:r>
      <w:proofErr w:type="spellEnd"/>
      <w:r w:rsidRPr="00D06CB6">
        <w:rPr>
          <w:b/>
          <w:u w:val="single"/>
          <w:lang w:val="fr-FR"/>
        </w:rPr>
        <w:t xml:space="preserve">  (NM_001178133.1):</w:t>
      </w:r>
    </w:p>
    <w:p w:rsidR="00C33D5C" w:rsidRPr="00D06CB6" w:rsidRDefault="00C33D5C" w:rsidP="00C33D5C">
      <w:proofErr w:type="gramStart"/>
      <w:r w:rsidRPr="00D06CB6">
        <w:rPr>
          <w:b/>
          <w:bCs/>
        </w:rPr>
        <w:t>hsa</w:t>
      </w:r>
      <w:proofErr w:type="gramEnd"/>
      <w:r w:rsidRPr="00D06CB6">
        <w:rPr>
          <w:b/>
          <w:bCs/>
        </w:rPr>
        <w:t xml:space="preserve">-miR-202-3p  </w:t>
      </w:r>
      <w:r w:rsidRPr="00D06CB6">
        <w:rPr>
          <w:b/>
          <w:bCs/>
        </w:rPr>
        <w:tab/>
        <w:t xml:space="preserve">         3`    AAGGGUACGGGAUAUGGAGA   5`</w:t>
      </w:r>
    </w:p>
    <w:p w:rsidR="00C33D5C" w:rsidRPr="00D06CB6" w:rsidRDefault="00C33D5C" w:rsidP="00C33D5C">
      <w:r w:rsidRPr="00D06CB6">
        <w:rPr>
          <w:b/>
          <w:bCs/>
        </w:rPr>
        <w:t>Sufu</w:t>
      </w:r>
      <w:r w:rsidRPr="00D06CB6">
        <w:rPr>
          <w:b/>
          <w:bCs/>
        </w:rPr>
        <w:tab/>
      </w:r>
      <w:r w:rsidRPr="00D06CB6">
        <w:rPr>
          <w:b/>
          <w:bCs/>
        </w:rPr>
        <w:tab/>
        <w:t xml:space="preserve">        1798       5`    CUCCCAUGGGCUGUUGCCCA   3`</w:t>
      </w:r>
    </w:p>
    <w:p w:rsidR="006056B5" w:rsidRDefault="006056B5" w:rsidP="006056B5">
      <w:pPr>
        <w:rPr>
          <w:b/>
          <w:bCs/>
        </w:rPr>
      </w:pPr>
    </w:p>
    <w:p w:rsidR="006056B5" w:rsidRDefault="006056B5" w:rsidP="006056B5">
      <w:pPr>
        <w:rPr>
          <w:b/>
          <w:bCs/>
        </w:rPr>
      </w:pPr>
    </w:p>
    <w:p w:rsidR="006056B5" w:rsidRDefault="006056B5" w:rsidP="006056B5">
      <w:pPr>
        <w:rPr>
          <w:b/>
          <w:bCs/>
        </w:rPr>
      </w:pPr>
    </w:p>
    <w:p w:rsidR="00C33D5C" w:rsidRDefault="00C33D5C" w:rsidP="006056B5">
      <w:pPr>
        <w:rPr>
          <w:b/>
          <w:bCs/>
        </w:rPr>
      </w:pPr>
    </w:p>
    <w:p w:rsidR="00C33D5C" w:rsidRDefault="00C33D5C" w:rsidP="006056B5">
      <w:pPr>
        <w:rPr>
          <w:b/>
          <w:bCs/>
        </w:rPr>
      </w:pPr>
    </w:p>
    <w:p w:rsidR="00C33D5C" w:rsidRDefault="00C33D5C" w:rsidP="006056B5">
      <w:pPr>
        <w:rPr>
          <w:b/>
          <w:bCs/>
        </w:rPr>
      </w:pPr>
    </w:p>
    <w:p w:rsidR="00C33D5C" w:rsidRDefault="00C33D5C" w:rsidP="006056B5">
      <w:pPr>
        <w:rPr>
          <w:b/>
          <w:bCs/>
        </w:rPr>
      </w:pPr>
    </w:p>
    <w:p w:rsidR="00C33D5C" w:rsidRDefault="00C33D5C" w:rsidP="006056B5">
      <w:pPr>
        <w:rPr>
          <w:b/>
          <w:bCs/>
        </w:rPr>
      </w:pPr>
    </w:p>
    <w:p w:rsidR="00C33D5C" w:rsidRDefault="00C33D5C" w:rsidP="006056B5">
      <w:pPr>
        <w:rPr>
          <w:b/>
          <w:bCs/>
        </w:rPr>
      </w:pPr>
    </w:p>
    <w:p w:rsidR="00C33D5C" w:rsidRDefault="00C33D5C" w:rsidP="006056B5">
      <w:pPr>
        <w:rPr>
          <w:b/>
          <w:bCs/>
        </w:rPr>
      </w:pPr>
    </w:p>
    <w:p w:rsidR="00C33D5C" w:rsidRDefault="00C33D5C" w:rsidP="006056B5">
      <w:pPr>
        <w:rPr>
          <w:b/>
          <w:bCs/>
        </w:rPr>
      </w:pPr>
    </w:p>
    <w:p w:rsidR="00C33D5C" w:rsidRDefault="00C33D5C" w:rsidP="006056B5">
      <w:pPr>
        <w:rPr>
          <w:b/>
          <w:bCs/>
        </w:rPr>
      </w:pPr>
    </w:p>
    <w:p w:rsidR="00C33D5C" w:rsidRDefault="00C33D5C" w:rsidP="006056B5">
      <w:pPr>
        <w:rPr>
          <w:b/>
          <w:bCs/>
        </w:rPr>
      </w:pPr>
    </w:p>
    <w:p w:rsidR="00C33D5C" w:rsidRDefault="00C33D5C" w:rsidP="006056B5">
      <w:pPr>
        <w:rPr>
          <w:b/>
          <w:bCs/>
        </w:rPr>
      </w:pPr>
    </w:p>
    <w:p w:rsidR="00F83A67" w:rsidRDefault="00F83A67">
      <w:pPr>
        <w:rPr>
          <w:b/>
          <w:bCs/>
        </w:rPr>
      </w:pPr>
      <w:r>
        <w:rPr>
          <w:b/>
          <w:bCs/>
        </w:rPr>
        <w:br w:type="page"/>
      </w:r>
    </w:p>
    <w:p w:rsidR="006056B5" w:rsidRDefault="006056B5"/>
    <w:p w:rsidR="006056B5" w:rsidRPr="00B96D45" w:rsidRDefault="006056B5" w:rsidP="006056B5">
      <w:pPr>
        <w:rPr>
          <w:b/>
          <w:bCs/>
          <w:sz w:val="28"/>
          <w:szCs w:val="28"/>
        </w:rPr>
      </w:pPr>
      <w:r w:rsidRPr="00B96D45">
        <w:rPr>
          <w:b/>
          <w:bCs/>
          <w:sz w:val="28"/>
          <w:szCs w:val="28"/>
        </w:rPr>
        <w:t>Fig</w:t>
      </w:r>
      <w:r w:rsidR="0016096D">
        <w:rPr>
          <w:b/>
          <w:bCs/>
          <w:sz w:val="28"/>
          <w:szCs w:val="28"/>
        </w:rPr>
        <w:t>ure E</w:t>
      </w:r>
    </w:p>
    <w:p w:rsidR="006056B5" w:rsidRPr="00D72206" w:rsidRDefault="006056B5" w:rsidP="006056B5">
      <w:pPr>
        <w:rPr>
          <w:b/>
          <w:bCs/>
        </w:rPr>
      </w:pPr>
      <w:r w:rsidRPr="00D06CB6">
        <w:rPr>
          <w:b/>
        </w:rPr>
        <w:t xml:space="preserve">Down regulation of Sufu expression in HS-5 cells with a synthetic miR-202-3p mimic </w:t>
      </w:r>
    </w:p>
    <w:p w:rsidR="006056B5" w:rsidRPr="00D06CB6" w:rsidRDefault="006056B5" w:rsidP="006056B5">
      <w:r w:rsidRPr="00D06CB6">
        <w:t>HS-5 cells were transfected with a miR-202-3p mimic or control. After overnight cultures, cell lysates were prepared. Western blots for Sufu and actin were performed as described in the “Materials and Methods” section. As shown, the miR-202-3p mimic suppressed Sufu protein expression. The actin immunoblot confirms equal loading.</w:t>
      </w:r>
    </w:p>
    <w:p w:rsidR="006056B5" w:rsidRPr="00D06CB6" w:rsidRDefault="00FA34F7" w:rsidP="006056B5">
      <w:r w:rsidRPr="00FA34F7">
        <w:rPr>
          <w:noProof/>
        </w:rPr>
      </w:r>
      <w:r>
        <w:rPr>
          <w:noProof/>
        </w:rPr>
        <w:pict>
          <v:group id="Group 2" o:spid="_x0000_s1026" style="width:228.2pt;height:111.55pt;mso-position-horizontal-relative:char;mso-position-vertical-relative:line" coordorigin="8522,19168" coordsize="28981,141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X4IxHwcAAEY2AAAOAAAAZHJzL2Uyb0RvYy54bWzsW21vozgQ/n7S/QfE&#10;92ywYwhETVdtXlYr7d1Vt3s/gABJ0PJ2hjTpne6/34wNBpK02+0LVSUqNQGMzcx4nsczg3Px8RBH&#10;2m3A8zBNpjr5YOhakHipHyabqf7Xt+XA1rW8cBPfjdIkmOp3Qa5/vPz1l4t9Nglouk0jP+AaDJLk&#10;k3021bdFkU2Gw9zbBrGbf0izIIHGdcpjt4BTvhn63N3D6HE0pIZhDfcp9zOeekGew9W5bNQvxfjr&#10;deAVf6zXeVBo0VQH2QrxycXnCj+HlxfuZMPdbBt6pRjuE6SI3TCBh6qh5m7hajsengwVhx5P83Rd&#10;fPDSeJiu16EXCB1AG2IcafOJp7tM6LKZ7DeZMhOY9shOTx7W+/32hmuhP9WpriVuDFMknqpRNM0+&#10;20zgjk88+5rdcKkfHH5Jve85NA+P2/F8I2/WVvvfUh+Gc3dFKkxzWPMYhwCltYOYgTs1A8Gh0Dy4&#10;SG3HJgwmyoM2wohl2aacI28LE4n9bJOCqNjsEMuuGhfNARrdsX3oTuSzhbylfFI5caL0LC0xaltC&#10;PONYU5zpl7IEMZlhHqukLEINBzCE9hibhtK3NMbZrt5WWeO0888aAwRrugUZv7Zf1CrRETUtOcFn&#10;rDFitISvco2zXc9ao+p8jzWy0JvAfwk4ODoB3I+JCXoVOx7o5SDxo8aIXf59lw2AGzK3CFdhFBZ3&#10;gucAQShUcnsTeohEPKmxa1WTBK34UA0gAo5f3SS7uKiSgK6WpLOtm2yCK87T/TZw/RzgJKDS7jLE&#10;09YzV1GYLcMoQiDjcakdMOoRI50xkGS7eert4iApJH3zIAJF0yTfhlmua3wSxKsA2Ih/9olgDZj5&#10;L3mBj0MfEJT6L7WvDMOh14OZacwGzBgvBlcOGw/GxmLMDGaTGZn9h70Jm+zyAHR2o3kWlrLC1RNp&#10;z/JnudJIZhYMr926Yh2RpAICCXKpRARnQpOgrDn3/oS1RwO7UGKZACJYbahFS3fOCx4U3hbvXIMx&#10;8VY5pGoQlq+NjfOQAwX/kFWpwUzgL2CLM+ghhLGSS04AAN7B8+JTkMYaHsAMgFBiBtxbmAApXnUL&#10;Cp6k6Adw3Z1Eibaf6o5JTdEhT6PQr5xErOTBLOLSdsVBTmu0i2F5kNeIgX8S6HAdqa1lZzWEsHZr&#10;9DgsIHyIwhjWhcYo6NKLxBfCFW4YyWOYnyhBeasJa/qUYzgLe2GzAaPWAnxqPh9cLWdsYC3J2JyP&#10;5rPZnFQ+tQ19P0hQw+e7FMrTUklpK43geh6A5QWNNkRU1BpUHlx9C7AJ70N/g6voevCPiySEaHmF&#10;eDh7HIowQDsX3HzdulkA/oLD1kw2rpjsG0zSdXrQRugX5T0YhGjFAS4jXQnLyVjkAUJrdJXjPApG&#10;zZXEHpUhCEgkghTLcIBwcUWmzBJEq5aR56EINVKweifeyjcrBe6l+BPrSMup73W5FgAJZcY1dQZL&#10;yx4P2JKZA2ds2AODONeOZTCHzZdtAH4Jk+D5AHyAupq6CXYRJAUT0wLsT3KQQh+KX6Gu+pboQ5+V&#10;6MOj4rA6lBhYpf4dQICnwM8QJEPeBQfblP+ja3vIYaZ6/vfOxZgj+pwAPB3ge0x6xAkzxxAwabzZ&#10;smq2uIkHQ031Qtfk4ayAM+iyy3i42cKTKsxdQUi/DMWagAJKqUAFPAGG6IgqYCWTkWlFFQKmKAPQ&#10;SXdUMSIjIhMSOrLYMVVAktJThQwX8yaceqp4RLjyJKoQybwI5mtsvjJjeAV/PmfUyTnyR1lHkId1&#10;eOBUmJdFCtJBbm4hgtvlhioQoMRG6GMkAPG0IyPYRjZ6pmsjGz3trMKI2hZVrgcRWLnUwdFJ4HUm&#10;2Toqk0GvzrJRAmuGZOabMh0lwjYgg4j07k9H8wySDlxnHgjo2qO8aYZKRQx6Lpt4XxnqyADnxQzV&#10;ZuPSi1Ui+goZqglFpHsQBRmqVS6YFaIUKJ4XWz8Q5mGtuc9QZXWmKq83ih59hipDyrI6TJCdRKG8&#10;ijvZG6Wo9fJiMSGDTKewjt6nqI0KVB93dpGili+R+kz1tKiFQWKbMkQd+A1TVeKcVrX6VLUuWveU&#10;0RllqAJvJ8WtF09V61Sto7IXUa+nq/jDEmXJztlEvYinY5U2VJkxoVCylZmxafY18r5G/nPv6Z5e&#10;+FKxeCds8l5K5YSdBCCqQthpsZwSZoMs+OrMgr09smJWkQa17ZIzRpYjloUXyv3792r9ezXcqoFL&#10;ZPu9mkha1HujnjMab+KJ2vml4oxyT2DHL9jomEJ5437OqOqFPWf0WUtnWYtK4HvOaHKG2oioOEOl&#10;d28VZzgWE7FOXRzt44y+ONrYodgZZ5Rbp6sNM6/8Uv7d5CYnW/4slcR1yxl1nGE79JQz+jij3Pfd&#10;b+SZdMYZ5QaX98MZoh4KP1YSOxrLH1bhr6Ga5yIVq3/+dfk/AAAA//8DAFBLAwQUAAYACAAAACEA&#10;LmzwAMUAAAClAQAAGQAAAGRycy9fcmVscy9lMm9Eb2MueG1sLnJlbHO8kMGKwjAQhu8L+w5h7tu0&#10;PSyymPYigldxH2BIpmmwmYQkir69gWVBQfDmcWb4v/9j1uPFL+JMKbvACrqmBUGsg3FsFfwetl8r&#10;ELkgG1wCk4IrZRiHz4/1nhYsNZRnF7OoFM4K5lLij5RZz+QxNyES18sUksdSx2RlRH1ES7Jv22+Z&#10;7hkwPDDFzihIO9ODOFxjbX7NDtPkNG2CPnni8qRCOl+7KxCTpaLAk3H4t+ybyBbkc4fuPQ7dv4N8&#10;eO5wAwAA//8DAFBLAwQUAAYACAAAACEAJs8O5t0AAAAFAQAADwAAAGRycy9kb3ducmV2LnhtbEyP&#10;zWrDMBCE74G+g9hCb4ls54fiWg4htD2FQpNA6G1jbWwTa2UsxXbevmov7WVhmGHm22w9mkb01Lna&#10;soJ4FoEgLqyuuVRwPLxNn0E4j6yxsUwK7uRgnT9MMky1HfiT+r0vRShhl6KCyvs2ldIVFRl0M9sS&#10;B+9iO4M+yK6UusMhlJtGJlG0kgZrDgsVtrStqLjub0bB+4DDZh6/9rvrZXv/Oiw/TruYlHp6HDcv&#10;IDyN/i8MP/gBHfLAdLY31k40CsIj/vcGb7FcLUCcFSTJPAaZZ/I/ff4NAAD//wMAUEsDBAoAAAAA&#10;AAAAIQCKEvGvdQoAAHUKAAAUAAAAZHJzL21lZGlhL2ltYWdlMS5wbmeJUE5HDQoaCgAAAA1JSERS&#10;AAAAcQAAACUIAgAAAPoDkWYAAAABc1JHQgCuzhzpAAAACXBIWXMAAAsTAAALEwEAmpwYAAAKGklE&#10;QVRoQ7WZ2ZIUOQxFp9l3giUggiD4/y/imWcI9n2fU5yc22rZmVXQTD5ku2xZy9WV7Ko++vnz5z8H&#10;PIgdHR0pWMfTGXVGfk09YqriiRuMf/z44ZbMnzlzZsPH0dzo4XaIkT/c840Ad742WOtHw24CFayp&#10;E8I0DaNqQ0awEpK7gjLzCGwDGvmYY1eyUieTfn1OUF+/fo3YuHGMovJgyshdSEZSmVLNj7BWn3BC&#10;AQfVg6m9Bnf8Y2M0ODh79uxeNKfmMMHehoWUr64m6o8fP8ZVNm6UVwIPkxp0S3lFrukKd9YS1ar+&#10;y5cvzFy4cKFSY7v8wY7n3LlzvAMf4zWaV7HGrMb3qc9pJjIAuy0laTUVqTr+/v17QB8L9Ljapmxi&#10;M15uZ2xvu9xuYdPVDUAP1JaKqZAZ7YhC1TmaDkYsffr0CQ2XLl0yr637qRnQzp8/v8tcMI3hEaxD&#10;OGsn8oRJozwQiCo2TSc6v337Bkd4NvwceTc6kMay5lugjyFx/Pz5MzPAKj74ybvhuyTGPwrh8Vhf&#10;9qDa2jTWgt+ohUOQrXaBbzyaxrxmZjTdopjudTIEqtoMmce+RFuzszHDwEYvmrzhpjNI2scXWrlB&#10;A6kCfTWxtZRCyQMZvUbzanHM2XZfnpYqk2Q6PX2am5bg+AANQYe37LPX83Ar4BAj0suXL79+/Rp5&#10;gAMNi4bJixcv2mSF60Ttr8UwJaBlXrckKzlh9Yy3sa2dPNkY4rcKYDsPRae5Y9d/1UrtM62k2FUb&#10;0cYJwcZ3796hnC2BFeU8YMpjT7ty5QpvQCRt4MhbcFtox+jWBFaqthrZ24YSeVKXrIwHq/WiCTtm&#10;cEnO5ItlKBMhlGEwRj5g6bbkYiAc+GPYQUE3qv4PHz5wCoGmu6xLK5qxFp3kQUYHWFWm1esE00qE&#10;SlL94I35nIAVr5AoVE3A01K1seATTYrkS2eRNZhUg9DbhYhc60YiVR2ojQEKeUM9k2T7g1YpVSd5&#10;q5OI2MLbjAIcqAmZLZK9Zp15rRjs2Pd77Qe1lslacWjEfDAlq9o2MH1yu+4GIOeT0kiyi2BsgtJE&#10;SrpX3rHEpKzEOmPCS8Uw9hjRLu3P7SGpJwmAXrt2jbdo6om54SNUTY6NSP3Cah9TEnM4UJW02j3B&#10;U+OJhCpqLSMQtodiFVNhFQWFrRHJmLRHRlpJMcIWBQfyxTjZKPsykJ5hGZQkVCZhMRliF9hdvXoV&#10;pK5fv44eWiEfeXsZMqOhGzPs0r1kURxT2rgkSXHDs15wKkvEakHNvOl0hEK9lAke26eZYWxFBEcj&#10;THptTwaAE9CHt53IzqjTngOyTAfkrBdAlbv0/v17kEKPhGUJHMGCGVZVwtszBARBE4Fbt24xw0bQ&#10;RLkNcQn+P+d1qc1X9mEOoxZQqs14az9dVv2TCD0rpZ5plHRCwxi90tmqjx+emLyZsZezi4BhEBsJ&#10;CXmi4rFwRM0e+uzZszdv3qiQebdjixlvzdIK7OCdqJEblCMjMY1CKMn63bt30WCZU+/mPnYDVjpA&#10;Mrf3+lWrzRBST7aFHSmFzAci6JxVwOM9JjwV6+glQnNFkCIoU0zpq1evECAerymovXfv3v3794nZ&#10;hCGM8hcvXjx58gRonj9/jrCqjF/rAopaVnkjCbiSTrZKTJ6bN2+CoPpv3LjBKlRFjySobS21lb5Z&#10;CVgZOo6De6t9de4itUHIx7dv3xI/iJBhPDCGMMVuAjTe4FDtwco8GpgEQY8vyxPq2eAIkiVq8NGj&#10;Rw8ePPCSjBga0I/Y48ePnz59KsdtFPI0N0Q7AxuZ8XhkAHzw0TQzaQNlI8iaBj6mjCo3LdgRrAZr&#10;SltCKF+pXTVUfHdXPPhFbADKgAhBwaIWWckSdViy7nhbvMoLnx8xIGHJCoDqx8OHD+/cuQNxCBV0&#10;xIV54H758qUO2CgsbQSwwqMD2oXm7EKnpLO67ZIMTIbXoPSl6nzaSOhZcRmpOjJxA9aoWi7GeMAX&#10;L6Kyr+GrAOUcRHsKFlIg8+uY2X2psI8IAQPZ5DF6+/ZtxhAHFJi3tcVRSxJY6TlMalESoY1xjimT&#10;x5KnNlkhgNxSUaKfdi3hziGhuRTmlKHor2fDdu1XWC2I6FxCswB1mjfh2S94g4vG9FhaCQQz8cPO&#10;q6XgBeOIHJgoT5udBDRgxqLGvGClw3hPVIzttmbN6RhbjF+7kktiGpuXhNxJBGi7Xa5V9Da4a7t2&#10;SHmRRIJ4jMFJq0ZfWa0HPR9zS7c/SGSdME+2OcQsRnNg0xRiD80kWRkr3f7lwMugLlngLlnpJtJ8&#10;o9bbQsQqQ5XJyZYWaToDn0g1AjZwa4ZCo+PaT18TNStIPsoLyzMwIS9N9C+KhAYl9gERr9hJK034&#10;9VlhZaCkvcWCCJf5qAPCbWl7rtqUTbm3F30QI3EJcFJVGVHQhHuTV2Y4YNmu/7K+wl3BzVLS4Mxy&#10;l9KMNqxuPKvGjEqsBRRhL/DhmkoQ47HxiY58l26Owy/3IglGDKzloOPJq7DzSAoKegTXGZ2v8Tdm&#10;tY8KJ0DvFaqS5mnKo569hpbvDzodmpi9mGQ1LdU4hVJmGU+SL4gexF4PgoUou3Et4RZHVWu1xmg4&#10;NYVpG8pA33CpmMZ0I2llq/kwDaPF5btpTowYc8aMBa8oQperY4EEdFapI64QNQCTEWq7vQpYDSmF&#10;eGwY4XUDJTrXSGQIiiWjexlX8WrC+jlN8DEoLhuzAw+BhG1JyuVAGbgDRNXj4WvZJqSkl70uqcSx&#10;BZHERK0uBY4pQWqtRG3DZVofG8I1wCqWlr3K08qXRGgezG3UVUwbxZr33vmbySRMED2jlPH3HsEK&#10;C8KOMLF2+Q0H1L+31Vb2NfhGEqgznKit/0SqWm5dq00t0kjmOjImp2ZlY3XU0CJPCgU3fKzgVpJu&#10;1GCFdc2lOp+oa+ItpnYAjERB7LgTCvwUEdWtdY2pl9UbBdrtL5NI2ljEtG6E4Ha92vhqYG6ZJv4Q&#10;7DZkauZq+n+r85743bBSsjWslF6TGY+/sYK87dupp31wjVBeEmpP91p6SuBOuX3jxFfzcuDkGGHK&#10;yD0lYj5sZdI7ZqvNKpmDTrDSzr26TrvNNM5WInxsDfpwVerHGa/M9YmSpk1hO16Vz4lS5atY/x+f&#10;gI4l3FrMGt02mG62kgw/pg35Hal2oSpZQ2pnVJaEIFfmkGNEcHR+rYCCxli1G0r6f5x+qy5G6Nci&#10;WVObYNaQcmONOc20fQE1QzmUfyuQvyt8/NPsXuqtlWfCTlShZKVtqq/2GSatrLVvR+6KbzlR29eN&#10;UH4k1CnxQrNt0JNzZL0C+clpF0sQqdJtsx5XpEaG5nJekY1O+8noU2jF4TOujnAgb4+r12Q184y9&#10;8s+IUu0mrmkFtNUltadM497t41knvjmspliPamX3Gkb/a8lrtP07q+Huj7xLVR3Cjr3AbQhMbx4p&#10;VTbuvZrU+qiH2HR8Glf/1t5/AXb6yOIqMkgKAAAAAElFTkSuQmCCUEsDBAoAAAAAAAAAIQBHlN/M&#10;qRAAAKkQAAAUAAAAZHJzL21lZGlhL2ltYWdlMi5wbmeJUE5HDQoaCgAAAA1JSERSAAAAeQAAACUI&#10;AgAAAOnU0ZIAAAABc1JHQgCuzhzpAAAACXBIWXMAAAsTAAALEwEAmpwYAAAQTklEQVRoQ13ZSa8U&#10;xxKGYQ7zaLgYEAh8McKyQEhe3I03LPj/IDZIIBCSESADNvOMzXDfOk8TtKhFKSsrM4YvvojI6t74&#10;+PHjp0+ftmzZ4r5161bjL1++NDDTtbGxMQs+f/5sWZdxr7Zv396jXc0k1q4GTRKyY8eOxv/++2/r&#10;e7Vt27YevR2ZvWrsbXvbQkvX27dvd+3a1eJetYzS7mNe89850mOiqCZk3S9j9xZ8+PAhgQ1g0oCd&#10;jORLKmgx460BQNgPDVt6tGsjz3sYxO0Eaxt6hBr3RvFq88aynTO9bbLHnTt3Nm7X7t27k/z+/XtA&#10;N7Nnz57Aevfu3T///NPiwZFGcFuZHAgmpPX79+9v8uXLl02GSPfkJCSBTOUV8zK7AQmpYF7qks9I&#10;wRsoRw68ktnMcCg5KNK9+URRQSDVVMCqC3Tdg8IMTxeMhtdjNyhJZBkRIkwBeqZeMBp0DSsxjv9d&#10;CNXF3IwYxhE4WEAKQWDX3levXrUxfBu3d+/evSgGEcskByMbM17wvMIvzBVRTGQM342JHZNYkr/t&#10;bYExxCctOI6pmTfcj2pcXozBaJHpLoawbl0kmtTDi9YQ1N3KxukOiB737ds3NBdSUNqIfTxhqEdW&#10;Lln2NRNb0Nu0VzcyPXPpzVVc7i7ZqRh01pkhxkylvWuItRDta0hI6G1BzZf0tuzNmzctSNFUnpZB&#10;mUfGE1G498gqqicYCywrem8CL6qtg3KvsQMEgjYMmsBgqDUUjIdVAA5DNuBCzfrJuIxuXKGQBKDp&#10;ypPuzSNU96zq8cWLF17hAYrIhrFNho0jUyexLDPYgGeA5mYzvW0QdaRO6wnHKiTFyB571d71hEZw&#10;ASDn4MGDDFjirAJOKCYTodm21KMDg9ovsK1cr0epLFp0WB/WfGboFDWmDLiNs6ZHVUISKBehkz8Z&#10;QKxHKTkIokiTbUwjgNZV5AVQcKKNLeNCrxRDniYKyYIyXfUJGhVANpCQNFsaeCwDOIhY1EUOGb9s&#10;Sw0Wt80i67BGaZskAhlKthhJyVIKJHszHM6l5FgzdkwGrCcah0cmpJZO8ulT/mdxlaS7WAZ9jv31&#10;11//2bxSVNvkSxdCOHiwEwGzIXuqDB45MimISb3lIxCTo9xrjNgj1aRs6iygV1kTj4T3GLbJ/OGH&#10;H9K+ERYTWCtQoEWUsSlB63STvEBPyuvXr+HrcXqAbMKgYEI3sWwg2gCSK814THiG5U+wJi2jAzdA&#10;YWemBVij3c9G1iKdus82jJm2jI9wgSYLnz171tgBxl3Japybis+keBaqb6gmMzJmTiByQmPYaD8y&#10;UgBTAcDrCRGycyAnU1M8uoMMJdPhsEVxrYZYBQ5ze4VWCUEK6Ks2ZhKYNE42mRaFEsrBEZ0fPXrU&#10;I+ebbHvrC0lbEEVhcSpIe4hzEPRi0K5hTARMQlbV4fnCtYTok8PixuvhRDtZ0i6FKFFysXssOXDg&#10;wNJ51Q2CJgcHsgbCqEVITKeu5jmZkGStOsAmU7I1t9kq5nxTl2Et45QavXFJtI2NuKzFCxjWtwCX&#10;haS3z58/Vw0IzwZRlCITKmUng5vvKkgqfqISKLTwDZHUzTw0GQwiSd8Cg8xuAWl6klimutikkY+t&#10;D4qFE1GgnSlDOmHEZXSjqdWjsskeQwTN5dQ0kMZTo5UaLEi+mCVZIGXfcJkZmu2qmWysSpyjSBI6&#10;hPSWt/F6Mk/3Di/fOK3vjmtwaf7kyZNHjx6NE3hdDCScGogoZQxiSqn2ymy1TtlZbwCNWyAS7ZIu&#10;EkXC6fYZvBzMMSXPJ4BE29NgvUkqLymQX9IWF7gt2YFIDlOIkjTKhRzq4kwhl1sS2UoV2aMG7m3j&#10;wH369CkbYKe+B2Xae/vkyRMmdW9BB6//bl4nTpxQZAtMGn2UCky7JIcqFDFRre09NtmCZtqo6Cck&#10;zjn5oI6BPJZtgp385csDxN3VCkvV0KkAEgSyTdKECILsTJZxYSFO2qCwN5iKZC//6SKWkPjVFWrx&#10;V60or5PJ7kiH+PIpNIPg8OHDPv1lGPmJml1NqtE///zz2bNnT5061ZY8V2TFPjsTPocZzOvwkHxk&#10;QhTs6Wp9ziogCpGUDXcQkYxGiLLC2lHcmYb/k9dDQJN45I6/wst5kVfjZECU4WrbGceymUyUFANr&#10;ZSGfu+KsGuXHE8Ut+NQ60Lc+aYcOHfKxmp9JDtOWOWm1mKttD7gYff78+eD+8ccfjx07pni2XUVK&#10;WnpLC7HEGGnRdmxb6sBm+2mM0VDWM7oc26dvkSA8S8AGF+Upx9rTHdwcawxclYirUj5ZTSJmEiVL&#10;tpLjVIAX2ZGt7lPEmZiEkjee3r17988//wzoQE9Ck9JZb+SnFq+StDEVAZRAXmVeQSotwk4S4GP4&#10;BvT/Nq8zZ85Uu0N2mltrHj58qBYnsFcxA0bih4ioo56AVUGHOA6xoXmgc39lXv5M6QQWWDMUEBwT&#10;K+4pMkHmzNcr1FPE5WZrkqZYyyYnATWdD+IkVOHbdefOnXv37j1+/Pj+/fsZlvzWVFXoSgum2xVz&#10;pWpHC2ePnAzl5gUbUTDj+PHjly5d+v3338+dO/frr7/2iA3Jd0RrIwZkXuMkhyzbtP1sRh2SIcg7&#10;LjNmOtnUCWFYqKCD90C3Kgnr3MPi7j0KFDq3PrnNK165p4SlCU8lL8WaRuzTlNqrJggMpkSlv//+&#10;+/bt2/H6wYMHN27c6O5MkjEqmwMGpQ4PqnNYOwMkB9aTeRK8Av3bb79dvHjxwoULtceffvpJf3OO&#10;BCgytlhJlDGqoihOmQL9cFbeqJOC59iecM7O/EJkxQELuru0F68wF/3VFpaJedK1xKnOgG7NULgt&#10;RUKGTsMcRBJeysflq1evRu1bt25dv369mYSIrkuiqJKT/jmZ3oBLbIuDqbAlUOq0rOrxyy+/hHJ3&#10;jbEZ4W/X0L/H1LUek+Suuiq5EcguCFhj3mLZr2fK7GHewqq40KXjWYE+k7DFxzlPwNVok43VMjni&#10;U8WYcSLMPufZcAlu2TAWY0GMvnz5cihfuXIlxJWy7vjV4jLDldgmnSUSCDjVMwgqPlpZy1pcSzx9&#10;+nQQQ7n59tYqE95A8ZVqwsn+kkZJGV+ALiSMx2g5aqySpF2eNVYMHLoWrKHWC20XozE9CFwSJynU&#10;wHoKiDNml+bgUh/aoragtuQV8+kevUpp34F//PHHzZs3r127FsfHsPAK0Lb0JXLkyBFgJQfEUgfl&#10;09Uu7IN1KztpdLVMmJtvY1irimpFM0HfmiDu3kbfkLiiCEAw4Tmu8cCXIziOxevzLcPFxU7nEP16&#10;6nVYqxLCoPUTIVxTTFRJpJh6p4ziWluyTIRSDKOkYUF26ONpDO48rGoHdKcC/QMj2pU9gaVMwdeH&#10;r5RPiP8QdKSu5Xv8ayuWVT3aNYFRAXx/taU1SSgtimigy8tCEkVIhi91OgGUFTqf1o6/+iFeY/03&#10;rMHnmNG76ULaI9YLWgYJg0MIhnZlEJWN/XbDYT1Eke2CHSPaK10CWqR9GQZ3DjdOReDKVudZnPJL&#10;cWKzJNY7dM9JVh/LnvZiQK/kXMsA56Mx25IpFRqkOuF117AWfp4q4rZDTS+dfMVFy/JC4k7JbdD8&#10;Eml/Q7QT14iT/qoHaBA5i/187oSAsAwiHaN7bGUWYIoCwhqN0SMPW1D1AGIR8sOThtElWslMi+8O&#10;wLkwQxl1okDqBqu03UzwhCCKSGc/GrZXkrVXh3f+szerJKLiSTJLhmFcZqrf2no7vVH1SEv3hYXO&#10;do4EZrNbU2ogQRQjPihYuiiqlvj5oJj4BFgv7lPRUE94pqgxnYrGDqCEO1BDJ+HRrebGVMkLbjmH&#10;OKKovNql6FlmYHsDvGuLvzTFaZ1V4BNFiT44SO7Wy1cap3CLn1ToakzON/IKmlLo+7hHELdNJNJB&#10;ypw3BCMT43tb2hgREsLu3spoCRsc8ovDCe9td6brbN2ny7dFl0dzrYnPjgfpUnkUGQmUriaBm0aW&#10;YIkcD9kWk8lrWroUybxor+qHmNJC5OQ3ngHaApjMmga44u1S4lQrSS31MijrxS0j9GJno8ZyvM1T&#10;laDQ+gYhXiaKNo4MDZMmVeHFK6zUaqYDj4dNShpGC5LD0jAXHxF2yA5rj0LOZ57mi26JRtBhUgNZ&#10;KxgKS5OoJlF4JHID9zrigIJ+y2qzWve3bxmiJTj7yEIcziCOPynQpxlk1Bu7FwymIMj0UpUaf2WP&#10;qtLAJOJ0T74fVRo7ivkF0UGtlRKrrmhBluh10HSASS8vwC1dZHeS/bctpZIJ2Wk2fkHDZdVGcyKn&#10;XRwRb5YDxFHEX11+qGlN0hyZlnKBEV6j82Q6IEJzaIUCeY7CjhxN+u0ilU4LWIChCogocsN5HGQC&#10;07IGiQJQA+vnwDtUYJIjv7xhG/bx372VfjzRTqlAIM7DvcfumQRH7jcopYRQf1YA5IeUlakqgTwW&#10;5nTpsZJA9iz06sGRiwj7JYuuBQgxkP5ZTDFQppjIWWmFAnM2mOCpnjJO39OHFSscAWtjNqhpHULU&#10;GemCuT06TqgqDSQK521Hdo+yhKLRgndt7+532hTNAQ6j4SWu0Bj5Bt6qvTqhQ0jRStEKaz1wTuAo&#10;7CTQPFdHLt7lpLrWglY6FzaZlcoriOlrHpvoFg/FqskuBQRkfJhTF2o49Se2NZ3DfNe0TIYlVqJg&#10;MWSRRo9VCrgzlZBqKSWHGljfI3wbT3nExSRwgVhbhIGp4qT0OwLi3CoDpD8FcFRP1EGtf8xtrKuw&#10;lQj1NOPYl3rsltTj9pzehDDjfCvKaKa7kkk+dT41ITjlQn/WAwTMeZFGuCD7GABKMU4s5oKjZUJu&#10;RllIRUJAiUmQkSvowqquxigo+9FXdZ0+vNTr6JBckMkFLBBDts4kaiBFsqRnEpoHGedtEf8Za1MM&#10;4kyXnyMUB2EQKvFQ0BSW0eW7ccgBHc2NzfYmdr4vhpUtHpYIMI0i1yvNMP5NFqKdUAmDXuLHCcaj&#10;qY4qSLb7uta6Vt8ycmFyirfcEzfsluBCl1zJYoAy1AiMwjJsxRGkEANxVd3UDZK5BEqqnW1I6HJ+&#10;h8usUfdANrFprDQnMDn6kGVzUIF4C8RsiJl8Z48G3hq42qIQg6hdaiN8gOvLS1FdAMF/iS+PmimS&#10;yrzKuJ5QEAygKTt0YKV4igS8JlGg1gLNmud4pyD0SqiEsO3TpRsoVrAAByf5j9GDpr09orDATIx7&#10;C3RJRoi9MFVhG2cqYyaiFoyFcFfK1l3DjGRm2MC4LHWOUfW43UU6oYKhHRMBwfWKbJ7puMP0kaYE&#10;Q8FdtAd3XTQ5cAc6S2hEFq/kh5XYgERdvRLONjKD/es5OgWBzZo5FxqsWzI+kkbserwbm3EXdT+5&#10;yDAWLpeADF9A7BXdDSKUZeBDGRiND6AcrhECHdK84htbWZ80fdUjTCchBI8WSaY9YhOxiNMF6PVW&#10;n5YEMgZ/DUCm7OhyzQvtMJ0KkZAH3ScDgNgMpcaCNEkzkePsqniBeCCwUwKCZrg2gcGsrpWgr9Tj&#10;iSCNQFoFz+R31KBCMIYmoBw+gmw4PlvMa1ljKkzHqe9UEzuMoXfM/s6AkTOWcBkU49eYyrVxRzxa&#10;+X91dZPWSJ3qpgAAAABJRU5ErkJgglBLAQItABQABgAIAAAAIQCxgme2CgEAABMCAAATAAAAAAAA&#10;AAAAAAAAAAAAAABbQ29udGVudF9UeXBlc10ueG1sUEsBAi0AFAAGAAgAAAAhADj9If/WAAAAlAEA&#10;AAsAAAAAAAAAAAAAAAAAOwEAAF9yZWxzLy5yZWxzUEsBAi0AFAAGAAgAAAAhAIJfgjEfBwAARjYA&#10;AA4AAAAAAAAAAAAAAAAAOgIAAGRycy9lMm9Eb2MueG1sUEsBAi0AFAAGAAgAAAAhAC5s8ADFAAAA&#10;pQEAABkAAAAAAAAAAAAAAAAAhQkAAGRycy9fcmVscy9lMm9Eb2MueG1sLnJlbHNQSwECLQAUAAYA&#10;CAAAACEAJs8O5t0AAAAFAQAADwAAAAAAAAAAAAAAAACBCgAAZHJzL2Rvd25yZXYueG1sUEsBAi0A&#10;CgAAAAAAAAAhAIoS8a91CgAAdQoAABQAAAAAAAAAAAAAAAAAiwsAAGRycy9tZWRpYS9pbWFnZTEu&#10;cG5nUEsBAi0ACgAAAAAAAAAhAEeU38ypEAAAqRAAABQAAAAAAAAAAAAAAAAAMhYAAGRycy9tZWRp&#10;YS9pbWFnZTIucG5nUEsFBgAAAAAHAAcAvgEAAA0nAAAAAA==&#10;">
            <v:group id="Group 8" o:spid="_x0000_s1027" style="position:absolute;left:15405;top:19168;width:22098;height:7508" coordorigin="15405,19168" coordsize="22098,75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<v:group id="Group 17" o:spid="_x0000_s1028" style="position:absolute;left:15405;top:23256;width:22098;height:3420" coordorigin="15405,23256" coordsize="22098,34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2" o:spid="_x0000_s1029" type="#_x0000_t75" style="position:absolute;left:20453;top:23256;width:11448;height:34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4iDqDBAAAA2gAAAA8AAABkcnMvZG93bnJldi54bWxEj9GKwjAURN+F/YdwBd80VUS0GkWEXfRh&#10;V61+wLW5tsXmpiRZrX+/WRB8HGbmDLNYtaYWd3K+sqxgOEhAEOdWV1woOJ8++1MQPiBrrC2Tgid5&#10;WC0/OgtMtX3wke5ZKESEsE9RQRlCk0rp85IM+oFtiKN3tc5giNIVUjt8RLip5ShJJtJgxXGhxIY2&#10;JeW37NcoGG0PiZ7ZzX78VbtLoG9//tnlSvW67XoOIlAb3uFXe6sVTOD/SrwBcvkH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4iDqDBAAAA2gAAAA8AAAAAAAAAAAAAAAAAnwIA&#10;AGRycy9kb3ducmV2LnhtbFBLBQYAAAAABAAEAPcAAACNAwAAAAA=&#10;" fillcolor="#4f81bd [3204]" stroked="t" strokecolor="black [3213]">
                  <v:imagedata r:id="rId6" o:title="" cropbottom="1721f" cropright="14192f"/>
                  <o:lock v:ext="edit" aspectratio="f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Box 3" o:spid="_x0000_s1030" type="#_x0000_t202" style="position:absolute;left:15405;top:23835;width:6096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<v:textbox style="mso-fit-shape-to-text:t">
                    <w:txbxContent>
                      <w:p w:rsidR="006056B5" w:rsidRDefault="006056B5" w:rsidP="006056B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ctin</w:t>
                        </w:r>
                        <w:proofErr w:type="spellEnd"/>
                      </w:p>
                    </w:txbxContent>
                  </v:textbox>
                </v:shape>
                <v:shape id="TextBox 5" o:spid="_x0000_s1031" type="#_x0000_t202" style="position:absolute;left:31312;top:23645;width:6191;height:24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olosEA&#10;AADaAAAADwAAAGRycy9kb3ducmV2LnhtbERPu27CMBTdK/EP1kXq1jh0qKIQg0ol1BZYSujAdhVf&#10;ktD4OoqdB3+PB6SOR+edrSfTiIE6V1tWsIhiEMSF1TWXCk759iUB4TyyxsYyKbiRg/Vq9pRhqu3I&#10;PzQcfSlCCLsUFVTet6mUrqjIoItsSxy4i+0M+gC7UuoOxxBuGvkax2/SYM2hocKWPioq/o69UWDz&#10;S558xtfz2P8Wm+/9YTjvGqnU83x6X4LwNPl/8cP9pRWEreFKuAFyd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YqJaLBAAAA2gAAAA8AAAAAAAAAAAAAAAAAmAIAAGRycy9kb3du&#10;cmV2LnhtbFBLBQYAAAAABAAEAPUAAACGAwAAAAA=&#10;" filled="f" stroked="f">
                  <v:textbox style="mso-fit-shape-to-text:t">
                    <w:txbxContent>
                      <w:p w:rsidR="006056B5" w:rsidRDefault="006056B5" w:rsidP="006056B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2kDa</w:t>
                        </w:r>
                      </w:p>
                    </w:txbxContent>
                  </v:textbox>
                </v:shape>
              </v:group>
              <v:group id="Group 18" o:spid="_x0000_s1032" style="position:absolute;left:15691;top:19168;width:21812;height:3429" coordorigin="15691,19168" coordsize="21812,34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<v:shape id="Picture 19" o:spid="_x0000_s1033" type="#_x0000_t75" style="position:absolute;left:20517;top:19168;width:11461;height:342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Ei/EjGAAAA2wAAAA8AAABkcnMvZG93bnJldi54bWxEj81qw0AMhO+BvsOiQi+hWSeHEFyvQ5NQ&#10;aAk95IckR+FVbROv1ni3tvv21aHQm8SMZj5l69E1qqcu1J4NzGcJKOLC25pLA+fT2/MKVIjIFhvP&#10;ZOCHAqzzh0mGqfUDH6g/xlJJCIcUDVQxtqnWoajIYZj5lli0L985jLJ2pbYdDhLuGr1IkqV2WLM0&#10;VNjStqLifvx2BhI7vyxweqs/xv7zalf7w26wG2OeHsfXF1CRxvhv/rt+t4Iv9PKLDKDzX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wSL8SMYAAADbAAAADwAAAAAAAAAAAAAA&#10;AACfAgAAZHJzL2Rvd25yZXYueG1sUEsFBgAAAAAEAAQA9wAAAJIDAAAAAA==&#10;" fillcolor="#4f81bd [3204]" stroked="t" strokecolor="black [3213]">
                  <v:imagedata r:id="rId7" o:title="" cropbottom="5557f" cropright="15092f"/>
                </v:shape>
                <v:shape id="TextBox 4" o:spid="_x0000_s1034" type="#_x0000_t202" style="position:absolute;left:15691;top:19644;width:6096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<v:textbox style="mso-fit-shape-to-text:t">
                    <w:txbxContent>
                      <w:p w:rsidR="006056B5" w:rsidRDefault="006056B5" w:rsidP="006056B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ufu</w:t>
                        </w:r>
                        <w:proofErr w:type="spellEnd"/>
                      </w:p>
                    </w:txbxContent>
                  </v:textbox>
                </v:shape>
                <v:shape id="TextBox 6" o:spid="_x0000_s1035" type="#_x0000_t202" style="position:absolute;left:31312;top:19835;width:6191;height:24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04wm8EA&#10;AADbAAAADwAAAGRycy9kb3ducmV2LnhtbERPS4vCMBC+L/gfwgje1lQPItUoqyA+L2t3D96GZmy7&#10;NpPSxLb+eyMseJuP7znzZWdK0VDtCssKRsMIBHFqdcGZgp9k8zkF4TyyxtIyKXiQg+Wi9zHHWNuW&#10;v6k5+0yEEHYxKsi9r2IpXZqTQTe0FXHgrrY26AOsM6lrbEO4KeU4iibSYMGhIceK1jmlt/PdKLDJ&#10;NZluo79Le/9NV/vjqbkcSqnUoN99zUB46vxb/O/e6TB/DK9fwgFy8Q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tOMJvBAAAA2wAAAA8AAAAAAAAAAAAAAAAAmAIAAGRycy9kb3du&#10;cmV2LnhtbFBLBQYAAAAABAAEAPUAAACGAwAAAAA=&#10;" filled="f" stroked="f">
                  <v:textbox style="mso-fit-shape-to-text:t">
                    <w:txbxContent>
                      <w:p w:rsidR="006056B5" w:rsidRDefault="006056B5" w:rsidP="006056B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4kDa</w:t>
                        </w:r>
                      </w:p>
                    </w:txbxContent>
                  </v:textbox>
                </v:shape>
              </v:group>
            </v:group>
            <v:shape id="TextBox 60" o:spid="_x0000_s1036" type="#_x0000_t202" style="position:absolute;left:8522;top:27479;width:12960;height:55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<v:textbox style="mso-fit-shape-to-text:t">
                <w:txbxContent>
                  <w:p w:rsidR="006056B5" w:rsidRDefault="006056B5" w:rsidP="006056B5">
                    <w:pPr>
                      <w:pStyle w:val="NormalWeb"/>
                      <w:spacing w:before="0" w:beforeAutospacing="0" w:after="0" w:afterAutospacing="0"/>
                      <w:jc w:val="right"/>
                    </w:pPr>
                    <w:r>
                      <w:rPr>
                        <w:rFonts w:asciiTheme="minorHAnsi" w:hAnsi="Calibri" w:cstheme="minorBidi"/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  <w:lang w:val="en-US"/>
                      </w:rPr>
                      <w:t>HS-5</w:t>
                    </w:r>
                  </w:p>
                  <w:p w:rsidR="006056B5" w:rsidRDefault="006056B5" w:rsidP="006056B5">
                    <w:pPr>
                      <w:pStyle w:val="NormalWeb"/>
                      <w:spacing w:before="0" w:beforeAutospacing="0" w:after="0" w:afterAutospacing="0"/>
                      <w:jc w:val="right"/>
                    </w:pPr>
                    <w:proofErr w:type="spellStart"/>
                    <w:r>
                      <w:rPr>
                        <w:rFonts w:asciiTheme="minorHAnsi" w:hAnsi="Calibri" w:cstheme="minorBidi"/>
                        <w:b/>
                        <w:bCs/>
                        <w:color w:val="FFFFFF" w:themeColor="background1"/>
                        <w:kern w:val="24"/>
                        <w:sz w:val="20"/>
                        <w:szCs w:val="20"/>
                        <w:lang w:val="en-US"/>
                      </w:rPr>
                      <w:t>Exosomes</w:t>
                    </w:r>
                    <w:proofErr w:type="spellEnd"/>
                  </w:p>
                  <w:p w:rsidR="006056B5" w:rsidRDefault="006056B5" w:rsidP="006056B5">
                    <w:pPr>
                      <w:pStyle w:val="NormalWeb"/>
                      <w:spacing w:before="0" w:beforeAutospacing="0" w:after="0" w:afterAutospacing="0"/>
                      <w:jc w:val="right"/>
                    </w:pPr>
                    <w:r>
                      <w:rPr>
                        <w:rFonts w:asciiTheme="minorHAnsi" w:hAnsi="Calibri" w:cstheme="minorBidi"/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  <w:lang w:val="en-US"/>
                      </w:rPr>
                      <w:t xml:space="preserve">       </w:t>
                    </w:r>
                    <w:proofErr w:type="gramStart"/>
                    <w:r>
                      <w:rPr>
                        <w:rFonts w:asciiTheme="minorHAnsi" w:hAnsi="Calibri" w:cstheme="minorBidi"/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  <w:lang w:val="en-US"/>
                      </w:rPr>
                      <w:t>miR</w:t>
                    </w:r>
                    <w:proofErr w:type="gramEnd"/>
                    <w:r>
                      <w:rPr>
                        <w:rFonts w:asciiTheme="minorHAnsi" w:hAnsi="Calibri" w:cstheme="minorBidi"/>
                        <w:b/>
                        <w:bCs/>
                        <w:color w:val="000000" w:themeColor="text1"/>
                        <w:kern w:val="24"/>
                        <w:sz w:val="20"/>
                        <w:szCs w:val="20"/>
                        <w:lang w:val="en-US"/>
                      </w:rPr>
                      <w:t>-202-3p</w:t>
                    </w:r>
                  </w:p>
                </w:txbxContent>
              </v:textbox>
            </v:shape>
            <v:shape id="TextBox 61" o:spid="_x0000_s1037" type="#_x0000_t202" style="position:absolute;left:21484;top:26668;width:2880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<v:textbox style="mso-fit-shape-to-text:t">
                <w:txbxContent>
                  <w:p w:rsidR="006056B5" w:rsidRDefault="006056B5" w:rsidP="006056B5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+</w:t>
                    </w:r>
                  </w:p>
                </w:txbxContent>
              </v:textbox>
            </v:shape>
            <v:shape id="TextBox 62" o:spid="_x0000_s1038" type="#_x0000_t202" style="position:absolute;left:27244;top:26668;width:2881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<v:textbox style="mso-fit-shape-to-text:t">
                <w:txbxContent>
                  <w:p w:rsidR="006056B5" w:rsidRDefault="006056B5" w:rsidP="006056B5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+</w:t>
                    </w:r>
                  </w:p>
                </w:txbxContent>
              </v:textbox>
            </v:shape>
            <v:shape id="TextBox 63" o:spid="_x0000_s1039" type="#_x0000_t202" style="position:absolute;left:21484;top:29641;width:2880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<v:textbox style="mso-fit-shape-to-text:t">
                <w:txbxContent>
                  <w:p w:rsidR="006056B5" w:rsidRDefault="006056B5" w:rsidP="006056B5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+</w:t>
                    </w:r>
                  </w:p>
                </w:txbxContent>
              </v:textbox>
            </v:shape>
            <v:shape id="TextBox 64" o:spid="_x0000_s1040" type="#_x0000_t202" style="position:absolute;left:27244;top:28921;width:2881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<v:textbox style="mso-fit-shape-to-text:t">
                <w:txbxContent>
                  <w:p w:rsidR="006056B5" w:rsidRDefault="006056B5" w:rsidP="006056B5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_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6056B5" w:rsidRDefault="006056B5"/>
    <w:p w:rsidR="006056B5" w:rsidRPr="00B96D45" w:rsidRDefault="0016096D" w:rsidP="006056B5">
      <w:pPr>
        <w:rPr>
          <w:b/>
          <w:sz w:val="28"/>
          <w:szCs w:val="28"/>
        </w:rPr>
      </w:pPr>
      <w:bookmarkStart w:id="1" w:name="_GoBack"/>
      <w:bookmarkEnd w:id="1"/>
      <w:r>
        <w:rPr>
          <w:b/>
          <w:sz w:val="28"/>
          <w:szCs w:val="28"/>
        </w:rPr>
        <w:t>Figure F</w:t>
      </w:r>
    </w:p>
    <w:p w:rsidR="006056B5" w:rsidRPr="00D06CB6" w:rsidRDefault="006056B5" w:rsidP="006056B5">
      <w:pPr>
        <w:rPr>
          <w:b/>
          <w:iCs/>
          <w:u w:val="single"/>
        </w:rPr>
      </w:pPr>
      <w:r w:rsidRPr="00D06CB6">
        <w:rPr>
          <w:b/>
        </w:rPr>
        <w:t xml:space="preserve"> </w:t>
      </w:r>
      <w:proofErr w:type="gramStart"/>
      <w:r w:rsidRPr="00D06CB6">
        <w:rPr>
          <w:b/>
          <w:iCs/>
        </w:rPr>
        <w:t>miR</w:t>
      </w:r>
      <w:proofErr w:type="gramEnd"/>
      <w:r w:rsidRPr="00D06CB6">
        <w:rPr>
          <w:b/>
          <w:iCs/>
        </w:rPr>
        <w:t>-202-3p expression in exosomes derived from CLL cells and Normal B cells</w:t>
      </w:r>
    </w:p>
    <w:p w:rsidR="006056B5" w:rsidRPr="00D06CB6" w:rsidRDefault="006056B5" w:rsidP="006056B5">
      <w:r w:rsidRPr="00D06CB6">
        <w:t xml:space="preserve">Absolute quantification of miR-202-3p expression in exosomes from CLL cells (n=9) and normal B-cells (n=3) was determined by RT-qPCR </w:t>
      </w:r>
      <w:r w:rsidRPr="00D06CB6">
        <w:rPr>
          <w:rFonts w:cs="Arial"/>
        </w:rPr>
        <w:t>using the mirVana</w:t>
      </w:r>
      <w:r w:rsidRPr="00D06CB6">
        <w:rPr>
          <w:rFonts w:cs="Arial"/>
          <w:vertAlign w:val="superscript"/>
        </w:rPr>
        <w:t>TM</w:t>
      </w:r>
      <w:r w:rsidRPr="00D06CB6">
        <w:rPr>
          <w:rFonts w:cs="Arial"/>
        </w:rPr>
        <w:t xml:space="preserve"> miRNA Reference Panel v9.1. A standard curve was generated for miR-202-3p. </w:t>
      </w:r>
      <w:r w:rsidRPr="00D06CB6">
        <w:t>Statistical analysis was performed (Mann-Whitney U test) using the SPSS</w:t>
      </w:r>
      <w:r w:rsidRPr="00D06CB6">
        <w:sym w:font="Symbol" w:char="00D4"/>
      </w:r>
      <w:r w:rsidRPr="00D06CB6">
        <w:t xml:space="preserve"> v.20 software (p=0.06).</w:t>
      </w:r>
    </w:p>
    <w:p w:rsidR="006056B5" w:rsidRPr="00D06CB6" w:rsidRDefault="006056B5" w:rsidP="006056B5">
      <w:r w:rsidRPr="00D06CB6">
        <w:rPr>
          <w:noProof/>
          <w:lang w:val="en-US" w:eastAsia="en-US"/>
        </w:rPr>
        <w:drawing>
          <wp:inline distT="0" distB="0" distL="0" distR="0">
            <wp:extent cx="3528000" cy="2360711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000" cy="23607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56B5" w:rsidRDefault="006056B5"/>
    <w:p w:rsidR="00B96D45" w:rsidRDefault="00B96D45"/>
    <w:sectPr w:rsidR="00B96D45" w:rsidSect="00B27A7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dvOT82c4f4c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compat/>
  <w:rsids>
    <w:rsidRoot w:val="006056B5"/>
    <w:rsid w:val="000F2A99"/>
    <w:rsid w:val="0016096D"/>
    <w:rsid w:val="001F7AB5"/>
    <w:rsid w:val="00456850"/>
    <w:rsid w:val="006056B5"/>
    <w:rsid w:val="007A453B"/>
    <w:rsid w:val="00AA3333"/>
    <w:rsid w:val="00B27A7C"/>
    <w:rsid w:val="00B96D45"/>
    <w:rsid w:val="00C33D5C"/>
    <w:rsid w:val="00CD2DB1"/>
    <w:rsid w:val="00F83A67"/>
    <w:rsid w:val="00FA34F7"/>
  </w:rsids>
  <m:mathPr>
    <m:mathFont m:val="Arial Unicode MS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6B5"/>
    <w:rPr>
      <w:rFonts w:eastAsiaTheme="minorEastAsia"/>
      <w:lang w:eastAsia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56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6B5"/>
    <w:rPr>
      <w:rFonts w:ascii="Tahoma" w:eastAsiaTheme="minorEastAsia" w:hAnsi="Tahoma" w:cs="Tahoma"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056B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96D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D45"/>
    <w:rPr>
      <w:rFonts w:eastAsiaTheme="minorEastAsia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33D5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3D5C"/>
    <w:rPr>
      <w:rFonts w:ascii="Calibri" w:eastAsiaTheme="minorEastAsia" w:hAnsi="Calibri"/>
      <w:noProof/>
      <w:lang w:eastAsia="en-GB"/>
    </w:rPr>
  </w:style>
  <w:style w:type="table" w:styleId="TableGrid">
    <w:name w:val="Table Grid"/>
    <w:basedOn w:val="TableNormal"/>
    <w:uiPriority w:val="59"/>
    <w:rsid w:val="00C33D5C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DefaultParagraphFont"/>
    <w:rsid w:val="00C33D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6B5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56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6B5"/>
    <w:rPr>
      <w:rFonts w:ascii="Tahoma" w:eastAsiaTheme="minorEastAsia" w:hAnsi="Tahoma" w:cs="Tahoma"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056B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96D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D45"/>
    <w:rPr>
      <w:rFonts w:eastAsiaTheme="minorEastAsia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33D5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3D5C"/>
    <w:rPr>
      <w:rFonts w:ascii="Calibri" w:eastAsiaTheme="minorEastAsia" w:hAnsi="Calibri"/>
      <w:noProof/>
      <w:lang w:eastAsia="en-GB"/>
    </w:rPr>
  </w:style>
  <w:style w:type="table" w:styleId="TableGrid">
    <w:name w:val="Table Grid"/>
    <w:basedOn w:val="TableNormal"/>
    <w:uiPriority w:val="59"/>
    <w:rsid w:val="00C33D5C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C33D5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4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6</Pages>
  <Words>704</Words>
  <Characters>4014</Characters>
  <Application>Microsoft Macintosh Word</Application>
  <DocSecurity>0</DocSecurity>
  <Lines>3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akonda, Nagesh</dc:creator>
  <cp:lastModifiedBy>Nagesh Kalakonda</cp:lastModifiedBy>
  <cp:revision>3</cp:revision>
  <dcterms:created xsi:type="dcterms:W3CDTF">2015-10-15T10:05:00Z</dcterms:created>
  <dcterms:modified xsi:type="dcterms:W3CDTF">2015-10-15T21:03:00Z</dcterms:modified>
</cp:coreProperties>
</file>